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5FEA8" w14:textId="77777777" w:rsidR="003B66D5" w:rsidRPr="004B7642" w:rsidRDefault="003B66D5" w:rsidP="00FC646F">
      <w:pPr>
        <w:pStyle w:val="SupplementaryMaterial"/>
        <w:rPr>
          <w:b w:val="0"/>
        </w:rPr>
      </w:pPr>
      <w:bookmarkStart w:id="0" w:name="_Hlk505107318"/>
      <w:r w:rsidRPr="004B7642">
        <w:t>Supplementary Material</w:t>
      </w:r>
    </w:p>
    <w:p w14:paraId="4C425A00" w14:textId="18A247E9" w:rsidR="007972A4" w:rsidRPr="005D0862" w:rsidRDefault="007972A4" w:rsidP="007972A4">
      <w:pPr>
        <w:widowControl/>
        <w:spacing w:line="360" w:lineRule="auto"/>
        <w:contextualSpacing/>
        <w:jc w:val="left"/>
        <w:rPr>
          <w:rFonts w:ascii="Times New Roman" w:hAnsi="Times New Roman"/>
          <w:b/>
          <w:sz w:val="32"/>
          <w:szCs w:val="32"/>
        </w:rPr>
      </w:pPr>
      <w:bookmarkStart w:id="1" w:name="OLE_LINK37"/>
      <w:bookmarkEnd w:id="0"/>
      <w:proofErr w:type="spellStart"/>
      <w:r w:rsidRPr="005D0862">
        <w:rPr>
          <w:rFonts w:ascii="Times New Roman" w:hAnsi="Times New Roman"/>
          <w:b/>
          <w:sz w:val="32"/>
          <w:szCs w:val="32"/>
        </w:rPr>
        <w:t>Phylogeography</w:t>
      </w:r>
      <w:proofErr w:type="spellEnd"/>
      <w:r w:rsidRPr="005D0862">
        <w:rPr>
          <w:rFonts w:ascii="Times New Roman" w:hAnsi="Times New Roman"/>
          <w:b/>
          <w:sz w:val="32"/>
          <w:szCs w:val="32"/>
        </w:rPr>
        <w:t xml:space="preserve"> of </w:t>
      </w:r>
      <w:proofErr w:type="spellStart"/>
      <w:r w:rsidRPr="005D0862">
        <w:rPr>
          <w:rFonts w:ascii="Times New Roman" w:hAnsi="Times New Roman"/>
          <w:b/>
          <w:i/>
          <w:sz w:val="32"/>
          <w:szCs w:val="32"/>
        </w:rPr>
        <w:t>Parasyncalathium</w:t>
      </w:r>
      <w:proofErr w:type="spellEnd"/>
      <w:r w:rsidRPr="005D0862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5D0862">
        <w:rPr>
          <w:rFonts w:ascii="Times New Roman" w:hAnsi="Times New Roman"/>
          <w:b/>
          <w:i/>
          <w:sz w:val="32"/>
          <w:szCs w:val="32"/>
        </w:rPr>
        <w:t>souliei</w:t>
      </w:r>
      <w:proofErr w:type="spellEnd"/>
      <w:r w:rsidRPr="005D0862">
        <w:rPr>
          <w:rFonts w:ascii="Times New Roman" w:hAnsi="Times New Roman"/>
          <w:b/>
          <w:sz w:val="32"/>
          <w:szCs w:val="32"/>
        </w:rPr>
        <w:t xml:space="preserve"> (Asteraceae) and </w:t>
      </w:r>
      <w:bookmarkStart w:id="2" w:name="_Hlk508892146"/>
      <w:r w:rsidRPr="005D0862">
        <w:rPr>
          <w:rFonts w:ascii="Times New Roman" w:hAnsi="Times New Roman"/>
          <w:b/>
          <w:sz w:val="32"/>
          <w:szCs w:val="32"/>
        </w:rPr>
        <w:t xml:space="preserve">its potential application in delimiting </w:t>
      </w:r>
      <w:proofErr w:type="spellStart"/>
      <w:r w:rsidRPr="005D0862">
        <w:rPr>
          <w:rFonts w:ascii="Times New Roman" w:hAnsi="Times New Roman"/>
          <w:b/>
          <w:sz w:val="32"/>
          <w:szCs w:val="32"/>
        </w:rPr>
        <w:t>phylo</w:t>
      </w:r>
      <w:proofErr w:type="spellEnd"/>
      <w:r w:rsidR="000452EB">
        <w:rPr>
          <w:rFonts w:ascii="Times New Roman" w:hAnsi="Times New Roman"/>
          <w:b/>
          <w:sz w:val="32"/>
          <w:szCs w:val="32"/>
          <w:lang w:val="en-CH"/>
        </w:rPr>
        <w:t>geo</w:t>
      </w:r>
      <w:bookmarkStart w:id="3" w:name="_GoBack"/>
      <w:bookmarkEnd w:id="3"/>
      <w:r w:rsidRPr="005D0862">
        <w:rPr>
          <w:rFonts w:ascii="Times New Roman" w:hAnsi="Times New Roman"/>
          <w:b/>
          <w:sz w:val="32"/>
          <w:szCs w:val="32"/>
        </w:rPr>
        <w:t xml:space="preserve">regions in the Qinghai-Tibet Plateau (QTP) - </w:t>
      </w:r>
      <w:proofErr w:type="spellStart"/>
      <w:r w:rsidRPr="005D0862">
        <w:rPr>
          <w:rFonts w:ascii="Times New Roman" w:hAnsi="Times New Roman"/>
          <w:b/>
          <w:sz w:val="32"/>
          <w:szCs w:val="32"/>
        </w:rPr>
        <w:t>Hengduan</w:t>
      </w:r>
      <w:proofErr w:type="spellEnd"/>
      <w:r w:rsidRPr="005D0862">
        <w:rPr>
          <w:rFonts w:ascii="Times New Roman" w:hAnsi="Times New Roman"/>
          <w:b/>
          <w:sz w:val="32"/>
          <w:szCs w:val="32"/>
        </w:rPr>
        <w:t xml:space="preserve"> Mountains (HDM) hotspot</w:t>
      </w:r>
      <w:bookmarkEnd w:id="1"/>
      <w:bookmarkEnd w:id="2"/>
    </w:p>
    <w:p w14:paraId="288394E8" w14:textId="77777777" w:rsidR="007972A4" w:rsidRPr="005D0862" w:rsidRDefault="007972A4" w:rsidP="007972A4">
      <w:pPr>
        <w:widowControl/>
        <w:spacing w:line="360" w:lineRule="auto"/>
        <w:contextualSpacing/>
        <w:jc w:val="left"/>
        <w:rPr>
          <w:rFonts w:ascii="Times New Roman" w:hAnsi="Times New Roman"/>
          <w:b/>
          <w:sz w:val="28"/>
          <w:szCs w:val="28"/>
        </w:rPr>
      </w:pPr>
    </w:p>
    <w:p w14:paraId="5AF45921" w14:textId="77777777" w:rsidR="007972A4" w:rsidRPr="005D0862" w:rsidRDefault="007972A4" w:rsidP="007972A4">
      <w:pPr>
        <w:widowControl/>
        <w:spacing w:line="360" w:lineRule="auto"/>
        <w:contextualSpacing/>
        <w:jc w:val="left"/>
        <w:rPr>
          <w:rFonts w:ascii="Times New Roman" w:hAnsi="Times New Roman"/>
          <w:b/>
          <w:iCs/>
          <w:sz w:val="24"/>
          <w:szCs w:val="24"/>
          <w:vertAlign w:val="superscript"/>
        </w:rPr>
      </w:pPr>
      <w:r w:rsidRPr="005D0862">
        <w:rPr>
          <w:rFonts w:ascii="Times New Roman" w:hAnsi="Times New Roman"/>
          <w:b/>
          <w:sz w:val="24"/>
          <w:szCs w:val="24"/>
        </w:rPr>
        <w:t>Nan Lin</w:t>
      </w:r>
      <w:r w:rsidRPr="005D0862">
        <w:rPr>
          <w:rFonts w:ascii="Times New Roman" w:hAnsi="Times New Roman"/>
          <w:b/>
          <w:iCs/>
          <w:sz w:val="24"/>
          <w:szCs w:val="24"/>
          <w:vertAlign w:val="superscript"/>
        </w:rPr>
        <w:t>1,2,3#</w:t>
      </w:r>
      <w:r w:rsidRPr="005D0862">
        <w:rPr>
          <w:rFonts w:ascii="Times New Roman" w:hAnsi="Times New Roman"/>
          <w:b/>
          <w:sz w:val="24"/>
          <w:szCs w:val="24"/>
        </w:rPr>
        <w:t>, Tao Deng</w:t>
      </w:r>
      <w:r w:rsidRPr="005D0862">
        <w:rPr>
          <w:rFonts w:ascii="Times New Roman" w:hAnsi="Times New Roman"/>
          <w:b/>
          <w:sz w:val="24"/>
          <w:szCs w:val="24"/>
          <w:vertAlign w:val="superscript"/>
        </w:rPr>
        <w:t>3#</w:t>
      </w:r>
      <w:r w:rsidRPr="005D0862">
        <w:rPr>
          <w:rFonts w:ascii="Times New Roman" w:hAnsi="Times New Roman"/>
          <w:b/>
          <w:sz w:val="24"/>
          <w:szCs w:val="24"/>
        </w:rPr>
        <w:t>, Michael J. Moore</w:t>
      </w:r>
      <w:r w:rsidRPr="005D0862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5D086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/>
          <w:b/>
          <w:sz w:val="24"/>
          <w:szCs w:val="24"/>
        </w:rPr>
        <w:t>Yanxia</w:t>
      </w:r>
      <w:proofErr w:type="spellEnd"/>
      <w:r w:rsidRPr="005D0862">
        <w:rPr>
          <w:rFonts w:ascii="Times New Roman" w:hAnsi="Times New Roman"/>
          <w:b/>
          <w:sz w:val="24"/>
          <w:szCs w:val="24"/>
        </w:rPr>
        <w:t xml:space="preserve"> Sun</w:t>
      </w:r>
      <w:r w:rsidRPr="005D0862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D086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/>
          <w:b/>
          <w:sz w:val="24"/>
          <w:szCs w:val="24"/>
        </w:rPr>
        <w:t>Xianhan</w:t>
      </w:r>
      <w:proofErr w:type="spellEnd"/>
      <w:r w:rsidRPr="005D0862">
        <w:rPr>
          <w:rFonts w:ascii="Times New Roman" w:hAnsi="Times New Roman"/>
          <w:b/>
          <w:sz w:val="24"/>
          <w:szCs w:val="24"/>
        </w:rPr>
        <w:t xml:space="preserve"> Huang</w:t>
      </w:r>
      <w:r w:rsidRPr="005D0862">
        <w:rPr>
          <w:rFonts w:ascii="Times New Roman" w:hAnsi="Times New Roman"/>
          <w:b/>
          <w:iCs/>
          <w:sz w:val="24"/>
          <w:szCs w:val="24"/>
          <w:vertAlign w:val="superscript"/>
        </w:rPr>
        <w:t>3</w:t>
      </w:r>
      <w:r w:rsidRPr="005D086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/>
          <w:b/>
          <w:sz w:val="24"/>
          <w:szCs w:val="24"/>
        </w:rPr>
        <w:t>Wenguang</w:t>
      </w:r>
      <w:proofErr w:type="spellEnd"/>
      <w:r w:rsidRPr="005D0862">
        <w:rPr>
          <w:rFonts w:ascii="Times New Roman" w:hAnsi="Times New Roman"/>
          <w:b/>
          <w:sz w:val="24"/>
          <w:szCs w:val="24"/>
        </w:rPr>
        <w:t xml:space="preserve"> Sun</w:t>
      </w:r>
      <w:r w:rsidRPr="005D0862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5D0862">
        <w:rPr>
          <w:rFonts w:ascii="Times New Roman" w:hAnsi="Times New Roman"/>
          <w:b/>
          <w:sz w:val="24"/>
          <w:szCs w:val="24"/>
        </w:rPr>
        <w:t>, Dong Luo</w:t>
      </w:r>
      <w:r w:rsidRPr="005D0862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5D086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/>
          <w:b/>
          <w:sz w:val="24"/>
          <w:szCs w:val="24"/>
        </w:rPr>
        <w:t>Hengchang</w:t>
      </w:r>
      <w:proofErr w:type="spellEnd"/>
      <w:r w:rsidRPr="005D0862">
        <w:rPr>
          <w:rFonts w:ascii="Times New Roman" w:hAnsi="Times New Roman"/>
          <w:b/>
          <w:sz w:val="24"/>
          <w:szCs w:val="24"/>
        </w:rPr>
        <w:t xml:space="preserve"> Wang</w:t>
      </w:r>
      <w:r w:rsidRPr="005D0862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D0862">
        <w:rPr>
          <w:rFonts w:ascii="Times New Roman" w:hAnsi="Times New Roman"/>
          <w:b/>
          <w:iCs/>
          <w:sz w:val="24"/>
          <w:szCs w:val="24"/>
          <w:vertAlign w:val="superscript"/>
        </w:rPr>
        <w:t>,*</w:t>
      </w:r>
      <w:r w:rsidRPr="005D086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/>
          <w:b/>
          <w:iCs/>
          <w:sz w:val="24"/>
          <w:szCs w:val="24"/>
        </w:rPr>
        <w:t>Jianwen</w:t>
      </w:r>
      <w:proofErr w:type="spellEnd"/>
      <w:r w:rsidRPr="005D0862">
        <w:rPr>
          <w:rFonts w:ascii="Times New Roman" w:hAnsi="Times New Roman"/>
          <w:b/>
          <w:iCs/>
          <w:sz w:val="24"/>
          <w:szCs w:val="24"/>
        </w:rPr>
        <w:t xml:space="preserve"> Zhang</w:t>
      </w:r>
      <w:r w:rsidRPr="005D0862">
        <w:rPr>
          <w:rFonts w:ascii="Times New Roman" w:hAnsi="Times New Roman"/>
          <w:b/>
          <w:iCs/>
          <w:sz w:val="24"/>
          <w:szCs w:val="24"/>
          <w:vertAlign w:val="superscript"/>
        </w:rPr>
        <w:t>3,*</w:t>
      </w:r>
      <w:r w:rsidRPr="005D0862">
        <w:rPr>
          <w:rFonts w:ascii="Times New Roman" w:hAnsi="Times New Roman"/>
          <w:b/>
          <w:iCs/>
          <w:sz w:val="24"/>
          <w:szCs w:val="24"/>
        </w:rPr>
        <w:t>, Hang Sun</w:t>
      </w:r>
      <w:r w:rsidRPr="005D0862">
        <w:rPr>
          <w:rFonts w:ascii="Times New Roman" w:hAnsi="Times New Roman"/>
          <w:b/>
          <w:iCs/>
          <w:sz w:val="24"/>
          <w:szCs w:val="24"/>
          <w:vertAlign w:val="superscript"/>
        </w:rPr>
        <w:t>3,*</w:t>
      </w:r>
    </w:p>
    <w:p w14:paraId="6B0C2073" w14:textId="77777777" w:rsidR="007972A4" w:rsidRPr="005D0862" w:rsidRDefault="007972A4" w:rsidP="007972A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D0862">
        <w:rPr>
          <w:rFonts w:ascii="Times New Roman" w:hAnsi="Times New Roman"/>
          <w:sz w:val="24"/>
          <w:szCs w:val="24"/>
          <w:vertAlign w:val="superscript"/>
        </w:rPr>
        <w:t>1</w:t>
      </w:r>
      <w:r w:rsidRPr="005D0862">
        <w:rPr>
          <w:rFonts w:ascii="Times New Roman" w:hAnsi="Times New Roman"/>
          <w:sz w:val="24"/>
          <w:szCs w:val="24"/>
        </w:rPr>
        <w:t>Key Laboratory of Plant Germplasm Enhancement and Specialty Agriculture, Wuhan Botanical Garden, Chinese Academy of Sciences, Wuhan, Hubei, China</w:t>
      </w:r>
    </w:p>
    <w:p w14:paraId="4B45D755" w14:textId="77777777" w:rsidR="007972A4" w:rsidRPr="005D0862" w:rsidRDefault="007972A4" w:rsidP="007972A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D0862">
        <w:rPr>
          <w:rFonts w:ascii="Times New Roman" w:hAnsi="Times New Roman"/>
          <w:sz w:val="24"/>
          <w:szCs w:val="24"/>
          <w:vertAlign w:val="superscript"/>
        </w:rPr>
        <w:t>2</w:t>
      </w:r>
      <w:r w:rsidRPr="005D0862">
        <w:rPr>
          <w:rFonts w:ascii="Times New Roman" w:hAnsi="Times New Roman"/>
          <w:sz w:val="24"/>
          <w:szCs w:val="24"/>
        </w:rPr>
        <w:t>University of Chinese Academy of Sciences, Beijing, China</w:t>
      </w:r>
    </w:p>
    <w:p w14:paraId="5162C5F3" w14:textId="77777777" w:rsidR="007972A4" w:rsidRPr="005D0862" w:rsidRDefault="007972A4" w:rsidP="007972A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D0862">
        <w:rPr>
          <w:rFonts w:ascii="Times New Roman" w:hAnsi="Times New Roman"/>
          <w:sz w:val="24"/>
          <w:szCs w:val="24"/>
          <w:vertAlign w:val="superscript"/>
        </w:rPr>
        <w:t>3</w:t>
      </w:r>
      <w:r w:rsidRPr="005D0862">
        <w:rPr>
          <w:rFonts w:ascii="Times New Roman" w:eastAsia="TimesNewRomanPS-ItalicMT" w:hAnsi="Times New Roman"/>
          <w:sz w:val="24"/>
          <w:szCs w:val="24"/>
        </w:rPr>
        <w:t>Key Laboratory for Plant Diversity and</w:t>
      </w:r>
      <w:r w:rsidRPr="005D0862">
        <w:rPr>
          <w:rFonts w:ascii="Times New Roman" w:hAnsi="Times New Roman"/>
          <w:sz w:val="24"/>
          <w:szCs w:val="24"/>
        </w:rPr>
        <w:t xml:space="preserve"> </w:t>
      </w:r>
      <w:r w:rsidRPr="005D0862">
        <w:rPr>
          <w:rFonts w:ascii="Times New Roman" w:eastAsia="TimesNewRomanPS-ItalicMT" w:hAnsi="Times New Roman"/>
          <w:sz w:val="24"/>
          <w:szCs w:val="24"/>
        </w:rPr>
        <w:t>Biogeography of East Asia, Kunming Institute of Botany, Chinese Academy of</w:t>
      </w:r>
      <w:r w:rsidRPr="005D0862">
        <w:rPr>
          <w:rFonts w:ascii="Times New Roman" w:hAnsi="Times New Roman"/>
          <w:sz w:val="24"/>
          <w:szCs w:val="24"/>
        </w:rPr>
        <w:t xml:space="preserve"> </w:t>
      </w:r>
      <w:r w:rsidRPr="005D0862">
        <w:rPr>
          <w:rFonts w:ascii="Times New Roman" w:eastAsia="TimesNewRomanPS-ItalicMT" w:hAnsi="Times New Roman"/>
          <w:sz w:val="24"/>
          <w:szCs w:val="24"/>
        </w:rPr>
        <w:t>Sciences, Kunming, Yunnan, China</w:t>
      </w:r>
      <w:r w:rsidRPr="005D0862">
        <w:rPr>
          <w:rFonts w:ascii="Times New Roman" w:hAnsi="Times New Roman"/>
          <w:sz w:val="24"/>
          <w:szCs w:val="24"/>
        </w:rPr>
        <w:t xml:space="preserve">; </w:t>
      </w:r>
    </w:p>
    <w:p w14:paraId="5550CE99" w14:textId="77777777" w:rsidR="007972A4" w:rsidRPr="005D0862" w:rsidRDefault="007972A4" w:rsidP="007972A4">
      <w:pPr>
        <w:spacing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5D0862">
        <w:rPr>
          <w:rFonts w:ascii="Times New Roman" w:hAnsi="Times New Roman"/>
          <w:sz w:val="24"/>
          <w:szCs w:val="24"/>
          <w:vertAlign w:val="superscript"/>
        </w:rPr>
        <w:t>4</w:t>
      </w:r>
      <w:r w:rsidRPr="005D0862">
        <w:rPr>
          <w:rFonts w:ascii="Times New Roman" w:hAnsi="Times New Roman"/>
          <w:sz w:val="24"/>
          <w:szCs w:val="24"/>
        </w:rPr>
        <w:t xml:space="preserve">Department of Biology, </w:t>
      </w:r>
      <w:bookmarkStart w:id="4" w:name="OLE_LINK19"/>
      <w:bookmarkStart w:id="5" w:name="OLE_LINK32"/>
      <w:r w:rsidRPr="005D0862">
        <w:rPr>
          <w:rFonts w:ascii="Times New Roman" w:hAnsi="Times New Roman"/>
          <w:sz w:val="24"/>
          <w:szCs w:val="24"/>
        </w:rPr>
        <w:t>Oberlin College</w:t>
      </w:r>
      <w:bookmarkEnd w:id="4"/>
      <w:bookmarkEnd w:id="5"/>
      <w:r w:rsidRPr="005D0862">
        <w:rPr>
          <w:rFonts w:ascii="Times New Roman" w:hAnsi="Times New Roman"/>
          <w:sz w:val="24"/>
          <w:szCs w:val="24"/>
        </w:rPr>
        <w:t>, Oberlin, Ohio, USA;</w:t>
      </w:r>
    </w:p>
    <w:p w14:paraId="18129CD3" w14:textId="77777777" w:rsidR="007972A4" w:rsidRPr="005D0862" w:rsidRDefault="007972A4" w:rsidP="007972A4">
      <w:pPr>
        <w:spacing w:line="360" w:lineRule="auto"/>
        <w:jc w:val="left"/>
        <w:rPr>
          <w:rFonts w:ascii="Times New Roman" w:eastAsia="TimesNewRomanPS-ItalicMT" w:hAnsi="Times New Roman"/>
          <w:sz w:val="24"/>
          <w:szCs w:val="24"/>
        </w:rPr>
      </w:pPr>
      <w:r w:rsidRPr="005D0862">
        <w:rPr>
          <w:rFonts w:ascii="Times New Roman" w:hAnsi="Times New Roman"/>
          <w:iCs/>
          <w:sz w:val="24"/>
          <w:szCs w:val="24"/>
          <w:vertAlign w:val="superscript"/>
        </w:rPr>
        <w:t xml:space="preserve"># </w:t>
      </w:r>
      <w:r w:rsidRPr="005D0862">
        <w:rPr>
          <w:rFonts w:ascii="Times New Roman" w:eastAsia="TimesNewRomanPS-ItalicMT" w:hAnsi="Times New Roman"/>
          <w:sz w:val="24"/>
          <w:szCs w:val="24"/>
        </w:rPr>
        <w:t>These authors have contributed equally to this work.</w:t>
      </w:r>
    </w:p>
    <w:p w14:paraId="1D170AF1" w14:textId="77777777" w:rsidR="007972A4" w:rsidRPr="005D0862" w:rsidRDefault="007972A4" w:rsidP="007972A4">
      <w:pPr>
        <w:widowControl/>
        <w:spacing w:line="360" w:lineRule="auto"/>
        <w:contextualSpacing/>
        <w:jc w:val="left"/>
        <w:rPr>
          <w:rFonts w:ascii="Times New Roman" w:hAnsi="Times New Roman"/>
          <w:b/>
          <w:sz w:val="24"/>
          <w:szCs w:val="24"/>
        </w:rPr>
      </w:pPr>
      <w:r w:rsidRPr="005D0862">
        <w:rPr>
          <w:rFonts w:ascii="Times New Roman" w:hAnsi="Times New Roman"/>
          <w:b/>
          <w:iCs/>
          <w:sz w:val="24"/>
          <w:szCs w:val="24"/>
          <w:vertAlign w:val="superscript"/>
        </w:rPr>
        <w:t xml:space="preserve">* </w:t>
      </w:r>
      <w:r w:rsidRPr="005D0862">
        <w:rPr>
          <w:rFonts w:ascii="Times New Roman" w:hAnsi="Times New Roman"/>
          <w:b/>
          <w:sz w:val="24"/>
          <w:szCs w:val="24"/>
        </w:rPr>
        <w:t>Correspondence:</w:t>
      </w:r>
    </w:p>
    <w:p w14:paraId="180B938C" w14:textId="77777777" w:rsidR="007972A4" w:rsidRPr="00BA24EB" w:rsidRDefault="007972A4" w:rsidP="007972A4">
      <w:pPr>
        <w:widowControl/>
        <w:spacing w:line="360" w:lineRule="auto"/>
        <w:contextualSpacing/>
        <w:jc w:val="left"/>
        <w:rPr>
          <w:rFonts w:ascii="Times New Roman" w:hAnsi="Times New Roman"/>
          <w:iCs/>
          <w:sz w:val="24"/>
          <w:szCs w:val="24"/>
        </w:rPr>
      </w:pPr>
      <w:r w:rsidRPr="00BA24EB">
        <w:rPr>
          <w:rFonts w:ascii="Times New Roman" w:hAnsi="Times New Roman"/>
          <w:sz w:val="24"/>
          <w:szCs w:val="24"/>
        </w:rPr>
        <w:t xml:space="preserve">Hang Sun, </w:t>
      </w:r>
      <w:hyperlink r:id="rId7" w:history="1">
        <w:r w:rsidRPr="00BA24EB">
          <w:rPr>
            <w:rStyle w:val="Hyperlink"/>
            <w:rFonts w:ascii="Times New Roman" w:hAnsi="Times New Roman"/>
            <w:color w:val="auto"/>
            <w:kern w:val="0"/>
            <w:sz w:val="24"/>
            <w:szCs w:val="24"/>
            <w:u w:val="none"/>
          </w:rPr>
          <w:t>sunhang@mail.kib.ac.cn</w:t>
        </w:r>
      </w:hyperlink>
      <w:r w:rsidRPr="00BA24EB">
        <w:rPr>
          <w:rFonts w:ascii="Times New Roman" w:hAnsi="Times New Roman"/>
          <w:sz w:val="24"/>
          <w:szCs w:val="24"/>
        </w:rPr>
        <w:t>;</w:t>
      </w:r>
    </w:p>
    <w:p w14:paraId="0F282D17" w14:textId="77777777" w:rsidR="007972A4" w:rsidRPr="00BA24EB" w:rsidRDefault="007972A4" w:rsidP="007972A4">
      <w:pPr>
        <w:widowControl/>
        <w:spacing w:line="360" w:lineRule="auto"/>
        <w:contextualSpacing/>
        <w:jc w:val="left"/>
        <w:rPr>
          <w:rFonts w:ascii="Times New Roman" w:hAnsi="Times New Roman"/>
          <w:iCs/>
          <w:sz w:val="24"/>
          <w:szCs w:val="24"/>
        </w:rPr>
      </w:pPr>
      <w:proofErr w:type="spellStart"/>
      <w:r w:rsidRPr="00BA24EB">
        <w:rPr>
          <w:rFonts w:ascii="Times New Roman" w:hAnsi="Times New Roman"/>
          <w:sz w:val="24"/>
          <w:szCs w:val="24"/>
        </w:rPr>
        <w:lastRenderedPageBreak/>
        <w:t>Jianwen</w:t>
      </w:r>
      <w:proofErr w:type="spellEnd"/>
      <w:r w:rsidRPr="00BA24EB">
        <w:rPr>
          <w:rFonts w:ascii="Times New Roman" w:hAnsi="Times New Roman"/>
          <w:sz w:val="24"/>
          <w:szCs w:val="24"/>
        </w:rPr>
        <w:t xml:space="preserve"> Zhang, </w:t>
      </w:r>
      <w:hyperlink r:id="rId8" w:history="1">
        <w:r w:rsidRPr="00BA24EB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zhangjianwen@mail.kib.ac.cn</w:t>
        </w:r>
      </w:hyperlink>
      <w:r w:rsidRPr="00BA24EB">
        <w:rPr>
          <w:rFonts w:ascii="Times New Roman" w:hAnsi="Times New Roman"/>
          <w:sz w:val="24"/>
          <w:szCs w:val="24"/>
        </w:rPr>
        <w:t>;</w:t>
      </w:r>
    </w:p>
    <w:p w14:paraId="13568CEC" w14:textId="77777777" w:rsidR="007972A4" w:rsidRPr="00BA24EB" w:rsidRDefault="007972A4" w:rsidP="007972A4">
      <w:pPr>
        <w:widowControl/>
        <w:spacing w:line="360" w:lineRule="auto"/>
        <w:contextualSpacing/>
        <w:jc w:val="left"/>
        <w:rPr>
          <w:rFonts w:ascii="Times New Roman" w:hAnsi="Times New Roman"/>
          <w:iCs/>
          <w:sz w:val="24"/>
          <w:szCs w:val="24"/>
        </w:rPr>
      </w:pPr>
      <w:proofErr w:type="spellStart"/>
      <w:r w:rsidRPr="00BA24EB">
        <w:rPr>
          <w:rFonts w:ascii="Times New Roman" w:hAnsi="Times New Roman"/>
          <w:iCs/>
          <w:sz w:val="24"/>
          <w:szCs w:val="24"/>
        </w:rPr>
        <w:t>Hengchang</w:t>
      </w:r>
      <w:proofErr w:type="spellEnd"/>
      <w:r w:rsidRPr="00BA24EB">
        <w:rPr>
          <w:rFonts w:ascii="Times New Roman" w:hAnsi="Times New Roman"/>
          <w:iCs/>
          <w:sz w:val="24"/>
          <w:szCs w:val="24"/>
        </w:rPr>
        <w:t xml:space="preserve"> Wang, </w:t>
      </w:r>
      <w:hyperlink r:id="rId9" w:history="1">
        <w:r w:rsidRPr="00BA24EB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hcwang@wbgcas.cn</w:t>
        </w:r>
      </w:hyperlink>
    </w:p>
    <w:p w14:paraId="1741661F" w14:textId="77777777" w:rsidR="003B66D5" w:rsidRPr="004B7642" w:rsidRDefault="003B66D5">
      <w:pPr>
        <w:rPr>
          <w:rFonts w:ascii="Times New Roman" w:hAnsi="Times New Roman"/>
          <w:b/>
          <w:iCs/>
          <w:sz w:val="24"/>
          <w:szCs w:val="24"/>
          <w:vertAlign w:val="superscript"/>
        </w:rPr>
      </w:pPr>
    </w:p>
    <w:p w14:paraId="48649D1B" w14:textId="77777777" w:rsidR="008118A9" w:rsidRPr="004B7642" w:rsidRDefault="008118A9" w:rsidP="005757EE">
      <w:pPr>
        <w:jc w:val="center"/>
        <w:rPr>
          <w:rFonts w:ascii="Times New Roman" w:hAnsi="Times New Roman"/>
          <w:szCs w:val="21"/>
        </w:rPr>
      </w:pPr>
    </w:p>
    <w:p w14:paraId="56EC01D4" w14:textId="3FE656FC" w:rsidR="0052121E" w:rsidRPr="004B7642" w:rsidRDefault="0055263C">
      <w:pPr>
        <w:rPr>
          <w:rFonts w:ascii="Times New Roman" w:eastAsia="AdvOT1ef757c0" w:hAnsi="Times New Roman"/>
          <w:i/>
          <w:kern w:val="0"/>
          <w:szCs w:val="21"/>
        </w:rPr>
      </w:pPr>
      <w:r w:rsidRPr="004B7642">
        <w:rPr>
          <w:rFonts w:ascii="Times New Roman" w:hAnsi="Times New Roman"/>
          <w:sz w:val="24"/>
          <w:szCs w:val="24"/>
        </w:rPr>
        <w:t>App</w:t>
      </w:r>
      <w:r w:rsidR="00EA7FC2" w:rsidRPr="004B7642">
        <w:rPr>
          <w:rFonts w:ascii="Times New Roman" w:hAnsi="Times New Roman" w:hint="eastAsia"/>
          <w:sz w:val="24"/>
          <w:szCs w:val="24"/>
        </w:rPr>
        <w:t>endi</w:t>
      </w:r>
      <w:r w:rsidRPr="004B7642">
        <w:rPr>
          <w:rFonts w:ascii="Times New Roman" w:hAnsi="Times New Roman"/>
          <w:sz w:val="24"/>
          <w:szCs w:val="24"/>
        </w:rPr>
        <w:t xml:space="preserve">x </w:t>
      </w:r>
      <w:r w:rsidR="0076704A">
        <w:rPr>
          <w:rFonts w:ascii="Times New Roman" w:hAnsi="Times New Roman"/>
          <w:sz w:val="24"/>
          <w:szCs w:val="24"/>
        </w:rPr>
        <w:t>2</w:t>
      </w:r>
      <w:r w:rsidR="008118A9" w:rsidRPr="004B7642">
        <w:rPr>
          <w:rFonts w:ascii="Times New Roman" w:hAnsi="Times New Roman"/>
          <w:sz w:val="24"/>
          <w:szCs w:val="24"/>
        </w:rPr>
        <w:t>.</w:t>
      </w:r>
      <w:r w:rsidRPr="004B7642">
        <w:rPr>
          <w:rFonts w:ascii="Times New Roman" w:hAnsi="Times New Roman"/>
          <w:sz w:val="24"/>
          <w:szCs w:val="24"/>
        </w:rPr>
        <w:t xml:space="preserve"> </w:t>
      </w:r>
      <w:r w:rsidR="00EA7FC2" w:rsidRPr="004B7642">
        <w:rPr>
          <w:rFonts w:ascii="Times New Roman" w:hAnsi="Times New Roman"/>
          <w:bCs/>
          <w:sz w:val="24"/>
          <w:szCs w:val="24"/>
        </w:rPr>
        <w:t xml:space="preserve">Chloroplast DNA sequence polymorphism detected at mutation sites at </w:t>
      </w:r>
      <w:r w:rsidR="00EA7FC2" w:rsidRPr="004B7642">
        <w:rPr>
          <w:rFonts w:ascii="Times New Roman" w:hAnsi="Times New Roman" w:hint="eastAsia"/>
          <w:bCs/>
          <w:sz w:val="24"/>
          <w:szCs w:val="24"/>
        </w:rPr>
        <w:t>haplotypes in</w:t>
      </w:r>
      <w:r w:rsidR="00EA7FC2" w:rsidRPr="004B7642">
        <w:rPr>
          <w:rFonts w:ascii="Times New Roman" w:hAnsi="Times New Roman"/>
          <w:bCs/>
          <w:sz w:val="24"/>
          <w:szCs w:val="24"/>
        </w:rPr>
        <w:t xml:space="preserve"> </w:t>
      </w:r>
      <w:r w:rsidR="00EA7FC2" w:rsidRPr="004B7642">
        <w:rPr>
          <w:rFonts w:ascii="Times New Roman" w:eastAsia="AdvOT1ef757c0" w:hAnsi="Times New Roman"/>
          <w:i/>
          <w:kern w:val="0"/>
          <w:sz w:val="24"/>
          <w:szCs w:val="24"/>
        </w:rPr>
        <w:t xml:space="preserve">P. </w:t>
      </w:r>
      <w:proofErr w:type="spellStart"/>
      <w:r w:rsidR="00EA7FC2" w:rsidRPr="004B7642">
        <w:rPr>
          <w:rFonts w:ascii="Times New Roman" w:eastAsia="AdvOT1ef757c0" w:hAnsi="Times New Roman"/>
          <w:i/>
          <w:kern w:val="0"/>
          <w:sz w:val="24"/>
          <w:szCs w:val="24"/>
        </w:rPr>
        <w:t>souliei</w:t>
      </w:r>
      <w:proofErr w:type="spellEnd"/>
      <w:r w:rsidR="00EA7FC2" w:rsidRPr="004B7642">
        <w:rPr>
          <w:rFonts w:ascii="Times New Roman" w:eastAsia="AdvOT1ef757c0" w:hAnsi="Times New Roman" w:hint="eastAsia"/>
          <w:i/>
          <w:kern w:val="0"/>
          <w:szCs w:val="21"/>
        </w:rPr>
        <w:t>.</w:t>
      </w:r>
    </w:p>
    <w:p w14:paraId="2EB3DB0D" w14:textId="77777777" w:rsidR="008B3260" w:rsidRPr="004B7642" w:rsidRDefault="008B3260">
      <w:pPr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84"/>
        <w:gridCol w:w="380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</w:tblGrid>
      <w:tr w:rsidR="00C0601C" w:rsidRPr="004B7642" w14:paraId="2BACC199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70F06DF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" w:type="dxa"/>
            <w:shd w:val="clear" w:color="auto" w:fill="auto"/>
            <w:vAlign w:val="center"/>
          </w:tcPr>
          <w:p w14:paraId="56875F38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25CC8C1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C8E4CAF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A20B4BB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C25E00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9CE756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863B712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7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472E570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6D8C080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9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5D9490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0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55193CA4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1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3841BC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2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3EA130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3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BA8AC0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4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69B932" w14:textId="77777777" w:rsidR="00931628" w:rsidRPr="004B7642" w:rsidRDefault="00931628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5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F29E03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6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A4B3AD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7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8DE4D6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8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90E2A6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19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53CC5A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0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D36E90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1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456A4C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2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0BB33C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3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E7E588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4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5D58FE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5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2BBFCB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6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69BF71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7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E20CB9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8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0ED14D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29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804460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30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CBE2B3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31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C4E656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32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C54E14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33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513120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34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D68CFD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35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EBA332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36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E09478" w14:textId="77777777" w:rsidR="00931628" w:rsidRPr="004B7642" w:rsidRDefault="0070219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37</w:t>
            </w:r>
          </w:p>
        </w:tc>
      </w:tr>
      <w:tr w:rsidR="00C0601C" w:rsidRPr="004B7642" w14:paraId="3A7692C2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1D8BC3C1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5E18D4C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8F64958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B68794D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20271FD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2DBC9DB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4DBB352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B7B25B0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E617CB3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CF99580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E92B5D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5315CCA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C1683C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C877C7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A7C6B1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7E2D06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9205E9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F9A777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9A68AE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AEBCFE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9537C3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89055D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9F8C3D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D3D6A1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DDA97E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BC19CB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36647A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B96D18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9B0437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FD8B4C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D5A9DE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E27985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5CD549" w14:textId="77777777" w:rsidR="00C0601C" w:rsidRPr="004B7642" w:rsidRDefault="00C0601C" w:rsidP="00BD44B4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6F0F8F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B4CA14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B90EAB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74B92D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F09AFC" w14:textId="77777777" w:rsidR="00C0601C" w:rsidRPr="004B7642" w:rsidRDefault="00C0601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BC06DB" w:rsidRPr="004B7642" w14:paraId="439688D0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71E8F4D0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104D5B0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18679D0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FBCEDF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D3BFE3B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194EBC5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925CDEB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A5972B0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49173E6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B180D9A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CEBEFC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A81B511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0C401F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048ACD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4DB464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0E129B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EC9994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CC915E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F18B61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7CE5FA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8F6436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0454E5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39908A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6AAC37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5D88A8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50643B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22050C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28807C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D62129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C31583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1D008F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AB29BE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6D35EA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BA2E52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8FD13C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5AD5A6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C2F588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522D09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BC06DB" w:rsidRPr="004B7642" w14:paraId="21F84900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10B658A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D4307AC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F8A0F39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E76FCD2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CDF74D" w14:textId="77777777" w:rsidR="00BC06D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953E49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832CEA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C5F0845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4CCEAD3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4597D7D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300045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4874B6F" w14:textId="77777777" w:rsidR="00BC06D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65982C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8BA853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C557EA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CA64BB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8720AA" w14:textId="77777777" w:rsidR="00BC06D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FD0593" w14:textId="77777777" w:rsidR="00BC06D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CBE738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720AEA" w14:textId="77777777" w:rsidR="00BC06D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1975FD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D079F4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E32FAC" w14:textId="77777777" w:rsidR="00BC06DB" w:rsidRPr="004B7642" w:rsidRDefault="00BC06D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A8D5DE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216D35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674FA3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6701B2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B8EF91" w14:textId="77777777" w:rsidR="00BC06D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CB68B7" w14:textId="77777777" w:rsidR="00BC06D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7D028D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D7E5C3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966480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9A433E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12529B" w14:textId="77777777" w:rsidR="00BC06DB" w:rsidRPr="004B7642" w:rsidRDefault="00BC06D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F7B6D0" w14:textId="77777777" w:rsidR="00BC06D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2D0D5F" w14:textId="77777777" w:rsidR="00BC06D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66DE1D" w14:textId="77777777" w:rsidR="00BC06D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63C7E4" w14:textId="77777777" w:rsidR="00BC06D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9E173B" w:rsidRPr="004B7642" w14:paraId="519B12FB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D15504D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5B688DE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6AD7FE6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104676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06C07A5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B6DF233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F15D46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D9442F6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BD9ACDB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8C9576D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2BD2D5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F43EDE1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098292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E2C67F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E5DD77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6DE437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D8DE7D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DBFFFC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F81E39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AC2E1C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71CF9D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367753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8C9B53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2F6F67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D1C1BA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01B7FE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FC4052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3C7AB5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3C4154" w14:textId="77777777" w:rsidR="009E173B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A3099B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B47432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DA89CA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E4EC3C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47C28C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FF1501" w14:textId="77777777" w:rsidR="009E173B" w:rsidRPr="004B7642" w:rsidRDefault="009E173B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D59E48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260A13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5D2D2E" w14:textId="77777777" w:rsidR="009E173B" w:rsidRPr="004B7642" w:rsidRDefault="009E173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13E07" w:rsidRPr="004B7642" w14:paraId="7EE8CEDE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533F5C9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568E83F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4A2BCFC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238F262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B73D1E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9B0857C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FDD1DE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B691A1A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1B12DD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BAF83B2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5C3495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75A07C7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E93A5B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707F76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D6B9DD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A557FD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2D2C65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0D1454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D1BB3F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094CD6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D56569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A06BC5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5363DE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2B2CDD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6505D0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9CA2DA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205810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DF59F9" w14:textId="77777777" w:rsidR="00C13E07" w:rsidRPr="004B7642" w:rsidRDefault="00C13E07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8B581C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BFFBEC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3046BB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163E0A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56D1C2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B9EE4C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F7A5E3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A3CBDC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D07AF4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09E024" w14:textId="77777777" w:rsidR="00C13E07" w:rsidRPr="004B7642" w:rsidRDefault="00C13E07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C13E07" w:rsidRPr="004B7642" w14:paraId="5AD7EC78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4551C59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16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02D6C5C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9A2B9B9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2BBBFCE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7BA1441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8A7FA52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3B0D89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782E9E7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4543868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04C06D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56FCDA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F2EF636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A8463D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9B7D15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1A7031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4EA818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938592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782A26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F5D429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D9195D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AED0EA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916977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87C682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D73F9F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B07ACB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63BB40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13699C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C7339A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13820B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70DDCD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F9DA69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3CDF49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4ED827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C70178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90465C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E83B98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431FF2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2D45B4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C13E07" w:rsidRPr="004B7642" w14:paraId="6C535604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2897AEE2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E1CCE2B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21E3F0F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D65EA75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9E05356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DE9D2FF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E5068CA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DD0D371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F4C6985" w14:textId="77777777" w:rsidR="00C13E07" w:rsidRPr="004B7642" w:rsidRDefault="00577B5A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178FA7D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2E922F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AAAE9D2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D8E17A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4EC40A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C36861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884CA6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F14463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D959C4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5578D6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099244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3D2387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88D04E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AC0725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9AE2DF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FE42FA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5C52FB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E818DD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0E9A2B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3D5330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AD4409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17E0D1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1879B6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01EF0B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3C4E1E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8D958F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AF85C9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AC4D01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130929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C13E07" w:rsidRPr="004B7642" w14:paraId="2CA902E0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5417B56A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C9774F5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6E9F7D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E95900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A081FA2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4B23A08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46916E2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9F84A3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8B04551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602809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ECEBE2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58223ECD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D0287F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AE6ACD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440C12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8FE0F7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B60FB7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85AADD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F8896C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BCC35C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9F7E91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C77693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1CCB3A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AD6A80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DBA910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F18854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07DD39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BEC452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7E7E38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BCEAB6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84FCB9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DFE5F3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858394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15A412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44488A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9FB5AB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092B4C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CEFC11" w14:textId="77777777" w:rsidR="00C13E07" w:rsidRPr="004B7642" w:rsidRDefault="00CC4CF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C7220C" w:rsidRPr="004B7642" w14:paraId="5979578C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6AE01806" w14:textId="77777777" w:rsidR="00C7220C" w:rsidRPr="004B7642" w:rsidRDefault="00C722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206976A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1EB9373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58489BC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8A49470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CDF6DCB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283EE2B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54D75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3D5F7C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28F5899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46AE1D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529261C8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BE07ED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42F9E0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78B3A2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901C99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A6161D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AB2C08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C4EC0D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A06A9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2601B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1CA1D2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78D50D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920C72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F43826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1ACF43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8E25CB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4C982B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765EAC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1ACE0B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5F42A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8CE585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4E0BE4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2AE4E0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9B1DF1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D8AC12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4E22C1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981564" w14:textId="77777777" w:rsidR="00C7220C" w:rsidRPr="004B7642" w:rsidRDefault="00C722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C7220C" w:rsidRPr="004B7642" w14:paraId="5340A941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1F2074DF" w14:textId="77777777" w:rsidR="00C7220C" w:rsidRPr="004B7642" w:rsidRDefault="00C722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B304EC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4AF1DF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2DE01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FA914B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2A4DA43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9562B75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CE0FA8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13B65F0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EC29416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B7D90C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D0E7F05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2BBE9B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3C075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F275F1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A3502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46CB72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F7C81C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C478AB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560F30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918C49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BFC349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B37741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F2A0C7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0ECA8E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7DA8BE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BF3DF2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B813E1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DF6399" w14:textId="77777777" w:rsidR="00C7220C" w:rsidRPr="004B7642" w:rsidRDefault="00C65759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FCBBA6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B7ABB2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427DB6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DDBC35" w14:textId="77777777" w:rsidR="00C7220C" w:rsidRPr="004B7642" w:rsidRDefault="00C7220C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8A2F38" w14:textId="77777777" w:rsidR="00C7220C" w:rsidRPr="004B7642" w:rsidRDefault="00C722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425BC0" w14:textId="77777777" w:rsidR="00C7220C" w:rsidRPr="004B7642" w:rsidRDefault="00C722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C69784" w14:textId="77777777" w:rsidR="00C7220C" w:rsidRPr="004B7642" w:rsidRDefault="00C722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AF505D" w14:textId="77777777" w:rsidR="00C7220C" w:rsidRPr="004B7642" w:rsidRDefault="00C722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AAC47D" w14:textId="77777777" w:rsidR="00C7220C" w:rsidRPr="004B7642" w:rsidRDefault="00C722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63416" w:rsidRPr="004B7642" w14:paraId="7EDD7AFB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72AA0524" w14:textId="77777777" w:rsidR="00063416" w:rsidRPr="004B7642" w:rsidRDefault="00063416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F9430CF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321636A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2EFE133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79F5FEF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3017B6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80A6A52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29DB763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7912483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6327D5F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007FCD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033B098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0A77E2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A5E992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FE8963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E984D6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99F8E9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EEBD16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D8E8E9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6BE60D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652510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4BB454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51A201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C0CFA4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EA80CC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5BF11E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3DF207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7AC033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2C2D36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CF2B70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C231B7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FA2502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6A63F1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88E075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179C0E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CA9DB9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11BDD7" w14:textId="77777777" w:rsidR="00063416" w:rsidRPr="004B7642" w:rsidRDefault="00063416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ACAFB4" w14:textId="77777777" w:rsidR="00063416" w:rsidRPr="004B7642" w:rsidRDefault="00063416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9C117D" w:rsidRPr="004B7642" w14:paraId="5EF9413B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11C3F349" w14:textId="77777777" w:rsidR="009C117D" w:rsidRPr="004B7642" w:rsidRDefault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558F3FD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094FACA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65F4F8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873A2EA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3DB629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58223DB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CA63DB0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0993418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0706E88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4D543D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5A57350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45A504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D88C4E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8B5DEF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9F6C3F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087F3C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05EC2D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4249D9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17D8F5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EB01A7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AB248D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A640F6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17146D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778B7E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2F17D9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B2A6B6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B28DE0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F9AAA8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14D888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C3A9A7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505A1C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9DDA7B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D3999E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B922AF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7456B6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2F545D" w14:textId="77777777" w:rsidR="009C117D" w:rsidRPr="004B7642" w:rsidRDefault="009C117D" w:rsidP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C4623B" w14:textId="77777777" w:rsidR="009C117D" w:rsidRPr="004B7642" w:rsidRDefault="009C117D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CB66BB" w:rsidRPr="004B7642" w14:paraId="6C73706B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1B485F6F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81E77C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C9A68CD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AB33167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77B0758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5D5AD62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697074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0BE2B0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4045DE5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692D982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AF165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9F9A1D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C357FA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12F09B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A53B88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E9A65A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9F8B49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AF3907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2B7C49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4BE5F1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C13E32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7BD083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FB3551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39247D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39B4DE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DC5A07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768CEB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08ED0F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7B428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B4D67E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956D40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8D030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BAB22F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529237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BFF2F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D9B7CB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6CAD8E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4AED04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CB66BB" w:rsidRPr="004B7642" w14:paraId="0D3F1B62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23AC9B08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FC44A83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86B5DCE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9FA75F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88D2FB2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B6B8FC3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8770C5A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218A60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C648C2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8E22A0B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73D398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18941C4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ACC3F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E774D5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7A0AD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FF80F4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02BAC0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C334B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CB1119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5BCF36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293060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31799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13525B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4B2A20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9BE8E4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422F72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23003B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CCACC7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0D23D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259965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7A95E1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D49895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EE3651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A67F05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63A222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4FB87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65477C" w14:textId="77777777" w:rsidR="00CB66BB" w:rsidRPr="004B7642" w:rsidRDefault="00CB66BB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74431A" w14:textId="77777777" w:rsidR="00CB66BB" w:rsidRPr="004B7642" w:rsidRDefault="00CB66BB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FF5C03" w:rsidRPr="004B7642" w14:paraId="5868C51A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90A3766" w14:textId="77777777" w:rsidR="00FF5C03" w:rsidRPr="004B7642" w:rsidRDefault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327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7FC11C2" w14:textId="77777777" w:rsidR="00FF5C03" w:rsidRPr="004B7642" w:rsidRDefault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C4200D1" w14:textId="77777777" w:rsidR="00FF5C03" w:rsidRPr="004B7642" w:rsidRDefault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B261463" w14:textId="77777777" w:rsidR="00FF5C03" w:rsidRPr="004B7642" w:rsidRDefault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EE8F839" w14:textId="77777777" w:rsidR="00FF5C03" w:rsidRPr="004B7642" w:rsidRDefault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878FE1" w14:textId="77777777" w:rsidR="00FF5C03" w:rsidRPr="004B7642" w:rsidRDefault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DA7772B" w14:textId="77777777" w:rsidR="00FF5C03" w:rsidRPr="004B7642" w:rsidRDefault="00FF5C03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C936A97" w14:textId="77777777" w:rsidR="00FF5C03" w:rsidRPr="004B7642" w:rsidRDefault="00FF5C03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E6CDEA7" w14:textId="77777777" w:rsidR="00FF5C03" w:rsidRPr="004B7642" w:rsidRDefault="00FF5C03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1A65E33" w14:textId="77777777" w:rsidR="00FF5C03" w:rsidRPr="004B7642" w:rsidRDefault="00FF5C03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788079" w14:textId="77777777" w:rsidR="00FF5C03" w:rsidRPr="004B7642" w:rsidRDefault="00FF5C03" w:rsidP="00C9360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7E599C5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48EA83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599C86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D6A11C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EFA69B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D776A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F0BA1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20E09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5617CA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DB8D07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BE2DEB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F46B3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C0C99B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032FDB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4F914B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85AE95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8756C7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190986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8F55FD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E28B94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1156E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3EAC5C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672F38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8B6378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73AA3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54EB19" w14:textId="77777777" w:rsidR="00FF5C03" w:rsidRPr="004B7642" w:rsidRDefault="00FF5C03" w:rsidP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CBFAFF" w14:textId="77777777" w:rsidR="00FF5C03" w:rsidRPr="004B7642" w:rsidRDefault="00FF5C03" w:rsidP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F5C03" w:rsidRPr="004B7642" w14:paraId="09F8EA71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65E66B0" w14:textId="77777777" w:rsidR="00FF5C03" w:rsidRPr="004B7642" w:rsidRDefault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E964B86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6DC287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70A81A7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1CC4A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FB0099C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F6D9D8E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B424267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FA3FE2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671B278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D878B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59AE2A3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F553DE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9F3E84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2E4A1C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DDED43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E3FC0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498152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F317A1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DE6A75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A6E4CA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A414DC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C1495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26529C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3C0EA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09F5CE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27A5F7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16F588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D64589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367E85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A0A7C9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5179FA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C128E3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4A67BB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7A2D8C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32520A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821EFA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EB3263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FF5C03" w:rsidRPr="004B7642" w14:paraId="6C88E99D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2D46A8E0" w14:textId="77777777" w:rsidR="00FF5C03" w:rsidRPr="004B7642" w:rsidRDefault="00FF5C03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AC95938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9706387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7A7160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003BD52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82928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E3D5263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18E90D8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5578DDB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AE9C6CD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7C81C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48CCC26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80A18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C08139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2A1364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36B933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6B9326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F8E66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ACEAB1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B4753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02CFED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EF690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9BFDCB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641197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039437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59CAF6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CC160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771D5C" w14:textId="77777777" w:rsidR="00FF5C03" w:rsidRPr="004B7642" w:rsidRDefault="0088414B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AE1914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04F91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D5E079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113D01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5E07EF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633AFC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DAA340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B58F96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525652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C63FC3" w14:textId="77777777" w:rsidR="00FF5C03" w:rsidRPr="004B7642" w:rsidRDefault="00FF5C03" w:rsidP="00EA7FC2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5E872A3C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87F041F" w14:textId="4517A64B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BCDCEC4" w14:textId="3753521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181DCD6" w14:textId="12811F6A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020152" w14:textId="7E9EDDED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DF958C4" w14:textId="2FB4C4AF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1CF36F5" w14:textId="44EA4384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57C5A74" w14:textId="6A2D05E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EA6DAF2" w14:textId="5C485EC9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22A68B4" w14:textId="5F692620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FFA5B9" w14:textId="5FE8830C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856600" w14:textId="75F85300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1A6E5E4" w14:textId="52951991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CE3823" w14:textId="3D029F2D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4C8E87" w14:textId="28A15079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049586" w14:textId="4F99049A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E936A1" w14:textId="3C526F32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E1AF8F" w14:textId="4180B68B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18B819" w14:textId="01E7C320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5B64F0" w14:textId="333540D2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3BF419" w14:textId="1D0499DA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1043AB" w14:textId="548EF75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00AFC3" w14:textId="0BB3B8D3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63D854" w14:textId="08C61F91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6EFE89" w14:textId="33B5B7E5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279686" w14:textId="5D5CAB33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C67AD4" w14:textId="4720A9A8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630370" w14:textId="4B195B9C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87B33B" w14:textId="26DC57C0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F3CC95" w14:textId="6E1F1FB0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FC240E" w14:textId="3B0F92F5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000234" w14:textId="5F8589C2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616BEA" w14:textId="2102BFA1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75E6EB" w14:textId="017E496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28A954" w14:textId="64D29396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F4BAD4" w14:textId="7D74D0E9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B04382" w14:textId="057F63C6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1AD308" w14:textId="0323506A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1E96AD" w14:textId="7CD0AFCC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28511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22DD5229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D703B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5B8EC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5BF4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CB6017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D62C6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175B7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C1087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3B5C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63E5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C76FEE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1D71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091912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79BB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213B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EDE5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95AC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0BAC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F5A1D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4D9E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CF0A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C755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24AC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F137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E21C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7F2E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2EFD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CAFE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9D14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31D85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45BC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6DADD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B2A7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C2AC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6B17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742E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2CBF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C457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5BD3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40A5E179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1FA5B1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294AE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CEB507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A7B98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28B306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0CD93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992F29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7095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B2D77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A4F90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6BF3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D5780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F70A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4F53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30B0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EBFA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05D6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F916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E741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BCA8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9BFC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43BF2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0A3D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F47F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B958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7B78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B76F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355B2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F799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C4C5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E925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575A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3030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D22F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71F9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81921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CD59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DF82B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6E3429EC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6C7AD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55CEF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94B9F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2C89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89EE7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1DC8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A867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F8BB4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9A1F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CA4090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FC57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AC5B9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71CE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FBF5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0497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235F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0FED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1818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664E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D6A2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2AFA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D2F0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6961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D95C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CDA7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94C3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22628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2B1A8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A68B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531B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4A495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EC3A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821E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E781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6FE8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3AC8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3D6D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9D93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0D3DC87D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AF471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BB9A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1788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7CDCED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844C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7652D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F978D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41BBD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37BC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03ED7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EF24D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26478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63927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F7C9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F79A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E02ED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72B6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CDE4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D4CD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EA74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79F5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BA79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CB10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43EB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BF4B4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B89F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BDFD9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B5AD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D26F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101B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F4F1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DBFE5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B9E22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256D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DEDD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F53E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6C31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A998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35ED4601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164114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9AD78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F04CE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6656E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C4E32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EF20D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6FC58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9DF6D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B6B31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A6668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CC5A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BA84E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E084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5330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67F1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ABF9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90C1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66D4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EB3B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6034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C547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4EF5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2662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A6FAF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F613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5C72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AE6A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29A3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6D15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EE271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5DA3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59F80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8DF1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85E2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60F2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42F69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FA77D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D33D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</w:tr>
      <w:tr w:rsidR="001E000C" w:rsidRPr="004B7642" w14:paraId="7263C649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6AA370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39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B2F0D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355BC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50E49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0367C7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5093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F4210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48E94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CF343D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B7EC5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5F5E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ABA8C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9AD5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0599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EE3D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BE6B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3B7B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0D4F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B34B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6AA3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134B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5381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8FBE9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9085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595C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3B0C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54A0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993C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B861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8178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01D3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1DFA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1379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250A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1E54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9767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7217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0791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209D243D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78BAD2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23345A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03B2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CE646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92CB1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2B318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BC1ED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C719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62481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199B1C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45CD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0F5E9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190D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2CFD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1779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AFE4E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EC83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73FD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C93E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78319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14889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C9BF6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C1DB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0886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1DAE6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B96D1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9A7E2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E712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C3AB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95FE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5BD1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854C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C73F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C999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1B58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1FF25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A179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C117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3C62596C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783F09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BB155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D2433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0DDDB2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A2DCA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B00E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23210D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5BC2F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8705D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F8D1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90538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0E23E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85E05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FC49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AB72F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663DF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648E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B296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44978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74CBA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B612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E30A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04A0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943F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5000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2BF7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B7A84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BEDD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412B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3C76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9C10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33E6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23C6E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9204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B7FD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861E8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4EE0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0315A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7419F105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240D66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11262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62B3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7D6FA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31C5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579F79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1BF8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1E08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24202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97019D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9B959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7C65E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2356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CD44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DB60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0EB48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314A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F99E7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4002D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B97E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387A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B9CE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3679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EB81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CA04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1619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D4D3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C372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105D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D662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8410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81D9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7B42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BBEA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16B6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56B7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C219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48EF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7823C5DA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22404A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789ED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7B8B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BAD2F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F97B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0FE0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1759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D3CCE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96830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0757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AC3D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73C8B0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2DFD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6A2F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9C68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6E7C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9A38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681B2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E5DC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5037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5B37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6243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D67F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D7B6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6F2E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62EC1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0775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4434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967B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0EE8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07CD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5483D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5197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3AA2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7D51E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BAED5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3023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C290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4235DE4B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F6A32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449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826379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D3061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07C9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9BB9A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1A84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69C6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DFC46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216F3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5828C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5E7F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04ABA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F229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3C97E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9BDD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9898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0D11D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735C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BEAE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2BF1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DD75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03B8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CC1D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905E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7A67F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F3A40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E99CC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31699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ADC9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2A9E7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0F08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C0A1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F874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ACF7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9967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254B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DCEC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6ABF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474F24F5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279DCA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B5FF0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A8D3A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6FBA0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E44C9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FFC0E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3B70A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00FADF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49253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C9622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A46C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7CE994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05A8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2F09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83DF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32801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6973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6FEBD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B6F4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D3FC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7CAC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E9BF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75311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E9A7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C26F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417F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D789C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CCE5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9D3E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6C6A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2BE4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FB6C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7237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C6BB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1DA7C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B9DD1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62F7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C540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6ED47630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249AB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F3FD8E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F706EF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5D75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76FFC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2BCD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17F58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796F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6BCA00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54DD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D22B4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8D2BC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8F1AC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02E7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7C9E1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C8F4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4C41C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8565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9044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9B67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E7DA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B8876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30348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5B96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AC71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891FC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949D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7DA91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CC70F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172B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F31A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5943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8B1B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A2BD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5171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7C15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45BC8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5ECC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186A288F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67C709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9C142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3393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B6A8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17D3B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C722E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37282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B05E1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B9CC3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F8A6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0F17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2FA0E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1C00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465D8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7DEB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BD1B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CC172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A050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4B13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2A12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0C5B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2F72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367C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4545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9193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E653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2EAC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90F9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B0DC2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FB3E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910F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16DA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CC03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A99E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36BD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19A0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3B9C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DFE5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4BB41248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BA2AF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593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B3EE1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5535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DE554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1D8BD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F5E5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E81512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213A3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66DBD1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AFBBA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26F6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FCDBD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D91F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AC14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9E67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F1D2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12464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2005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7A91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236D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3E602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FC17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19C2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3BEFD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6C4E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0ECD2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E0CE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57FD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A020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1317D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858D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A3D27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CDC64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3C10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60F4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82BF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F880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5B90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1B341942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562E3B7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62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6ACCA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DCF61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D8BE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100E3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A1CD9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FC6D1F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713A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7E04D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30161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0C1A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66A7A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F163F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95C7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1893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D312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85C4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C5B8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53CC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DF5F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61ED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F19C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09E6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D0F0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B273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0270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B2B5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F61A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511EC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15FC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8D35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5C79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AC5B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4C14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C9EA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327C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DE7F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D51F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4D5314BE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8B9C6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0AA2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505C7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9C631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540F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F388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BCA95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5E136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C052C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85C42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C42B9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53C85A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43DD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936A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6AB0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02419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9C34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A24D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7A73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B1D5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5C5C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440F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1F04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F6419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3E27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8E77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7EEF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B739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1B28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E3482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550A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7B831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60625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A8A5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D97C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7E57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E0E2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55A9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3DA7A65C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74FA7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66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5C852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0FF81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52281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7D71BD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2535F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7F75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BBFA7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29A01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941BD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070B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B6294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EA3A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E604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4A87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40A6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3B16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EC47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9180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FDBF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B2CF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DE4A2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D06CD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ECAC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944C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355A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DE80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E717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8B15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CBAE5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EC42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C5F4F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5331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951A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20A7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CEFA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5D10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486DC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48A6FB9A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63A5ED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67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F8470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6D347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26EBEA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93FE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19B4B2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9F4F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B3A8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E5705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B85EF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520C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2C5971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4133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70FE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EA2A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5FCD5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5585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E40C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C950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31882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404E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106F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9803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C766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C74A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6F14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7FDF2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A029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75CF6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A370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1ADC4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8276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07ED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2F36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5AB30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9315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B414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8AD1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52FA2C0C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90F26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0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3A4C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891A9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7304D1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309AE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57025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53BB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946AD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6F915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E285E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C6B3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ACFDD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6C9C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AB28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41E7F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6D2C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54CE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7205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4B75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D9E9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DFC44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794C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8073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E4745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5042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1F0B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0F28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A2512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1060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5E2F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5E8B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1878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DA13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2399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CCB70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97690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A6172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D3F2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4D00DE44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6278B9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C68A8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0FF4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19BD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F765C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ADA11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DA7E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B3F44F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546281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F7D3B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6FA0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7F7A8A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31C8F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F6D4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3535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63B9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CD074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9DEF1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EAF2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6E45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7C66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6A27C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8477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EFE9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E897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16DC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26D3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8720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0045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7D2B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E976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76D1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621E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46E3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87BA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0AB4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BDE0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47BB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2D97F1A0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55BC3E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40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C7634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D480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C5E1AA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306A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973A7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4E5B1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AD574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DE5A6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23FA9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43D8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8DEC6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643A1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15EE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631D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61D7E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A398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1E1E2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7856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91AE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CE98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CD16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DEA6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970A8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7B1FF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8692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A4EE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5F65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CB32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4BDE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A9CD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3380E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E47B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66957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7FE97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2B62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66098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890B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74CC12B9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91D5B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4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6519E9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3DAB9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CEBDA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F181E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B4C6F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552F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501FF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8A3FD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6440A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40B0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BB7DE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D60F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0FEC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F9D0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C171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2E3C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CE85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D969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A291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B28B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97988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C2BD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F143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A5E5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5D48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AC77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7865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CC02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9BB4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7A811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B7E2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6A75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30A9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DB4E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4C59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06D5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352B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66F9D531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53F741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747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FA867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A9699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86BA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AD13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7C8167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2122D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E6159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7BB7A6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5483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3B74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2E7CB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6AC7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7A3B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5C4F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60AFE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4891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0C37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A733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7A09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DB78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9D4CB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947B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5C06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7285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65B1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56C3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9238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8306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9653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FCFC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775D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3F8F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74B6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7CBA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0313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1F64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5200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39D3B7EE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19749D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D99B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C3CCF3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E737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83E33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55B5A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CB7316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AF023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98803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F11E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1E22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12D80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A8DD5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4016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B448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51A8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AA4F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A67C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12C7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7926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C1BD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8E457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0C9C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D468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AB51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68CF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FBE4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881B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9B6F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22B9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41EF9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9052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ACC9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BA64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B5176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4F29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F03E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8837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08D1911A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A440A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49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F524B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3227B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CD70E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152D1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133A0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492FE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2E41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7925D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2381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332F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CA6B7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E6327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2B47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663A7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DD62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21A4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9EA9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DFA1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49FE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C4BF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ECEA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EA73F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6FF4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045C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65E6D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55E1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C487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7E21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D8A15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B25F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F4298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EA94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5119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5C37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CAB9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37F8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3289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1615039E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6AB83C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8EC71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1BB53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A768F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15AD1C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2E49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EC8C8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7BB9A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32A11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FFE8F9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D722D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F6078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FCDE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FE75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F4C92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D4F7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1624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8BFB9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3EB7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0525F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8E43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C27B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1139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DAC6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0386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545E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C567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27B1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E321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7DA4E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2B1A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AF83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43C1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6F7A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B363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F8CC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C9DD7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41A9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7F8E148F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F3889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5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01FF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2B4A9F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7E882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F2B7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7787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B8A31D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FA743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E3AD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852D6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2C5B1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57AFF0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AE1CF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99F2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EA40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AD62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B16B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888A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323B7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1FA7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5C97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2B02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0CB0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CEFA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783F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1B62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AD35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FA4C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591C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B9F1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7187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660E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381F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0AA3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3FEC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64B5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9881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A39B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4D85071A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8B7B7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5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AF80B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8D965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0A45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01E48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4C09E7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C8BAA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527FC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0D43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9D0A58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6A10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404A87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BEF3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9090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0DFD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BE2D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ED41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EF86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1575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57BE9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373A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C8B7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3CE5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2C5A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A32E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2C82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A76B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DCB02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5EFCD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15DB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988D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89AB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8103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722B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FA35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E8C4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C24A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B6AFD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3F8C5B5E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36E40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7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7A375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4E057D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96BB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AB197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1B51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506E48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47AB2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2221BB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18DA1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8723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8736A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D2ED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F749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B92B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B70F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D330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F880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63E5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60F0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F263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D46A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097B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D1896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91D9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47CD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9C02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18C8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CA4A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A975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0B0F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5F463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16AC2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D69F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A04B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6FEF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32EEC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FE80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62E847C3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699FFE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7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CFA80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10E81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7FA0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F4F5E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2EFF42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7760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0C4B0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A5C6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6B5F39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4E732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5A522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378E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57BF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5D64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DE18D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6BF0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0017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9609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ED86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4854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DB03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2810C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17BC5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A041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EE35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8631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19A3D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AEC7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3B3C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7F9F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058B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C060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386B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6FFE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7536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B764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9554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7CEA2800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415F61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783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98F43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825E8D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162A21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F18E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0E32A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E5C0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A1A43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CA0A0F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94B459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BAB9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15FF4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441D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32B6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7D4D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20B0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18BA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B0735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44C5C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63B3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F520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E234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0D8D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F572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3624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2B4B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F3077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71F4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B38E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77EC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C871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A5C15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F7C4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4414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C9C9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5421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85B4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6BD5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715ABC46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E0D71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80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4B6CC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3D6D1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2589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2218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11429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D942B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8522C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8B47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14392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5D181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672BA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5835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07E2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9AAA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98F2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8E28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B911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E384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711F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C3C5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75CBB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14AE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70A2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1B09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3CC1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E6417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6AF1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C8A24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061D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A058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62262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5DC4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3582E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EAB8D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C21EC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233F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4482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00CCC2D8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0F5C6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837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FC983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0B6ADC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B3543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559ED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5E95B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455126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EB0AA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76AA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564A0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67D1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9CA75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FC0A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3D84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0BCD6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D4F9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74D6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55EA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0D6B1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D177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E5C4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BCE5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B22D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8A21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25136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6717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0856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D94CD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65CF7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D3D4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96AF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C4BB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6BBD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4689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0B29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5410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1899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BBFC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47F13343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A5B8A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85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4CFAE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6D69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6EC2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18A8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05F1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FD476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4AA1A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CBF15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A4AA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27C5F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9E25F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8821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8A7E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305C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6945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8973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1880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FDE5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5D4B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1A43F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AEE2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2D8A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3895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D3AC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8B88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139A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2BF69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9F5C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A26D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4225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9B9E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1F72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7A67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F123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EE6E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099C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CA38C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48E40F58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0B486C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867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7E12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3A3EF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3387A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E704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BA49A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4CC33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8CE84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5AB33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D8B3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768B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DDC1B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0A1E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4005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1E63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D435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238E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317E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BF0D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7D61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15EE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72DA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31CD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A0D6F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6445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D3FC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7D99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87A5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F2FE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083E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479E9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9B11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01A3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F082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D40E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49E57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F593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20AE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031E2DF8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702D86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883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D86F2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0FE6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60E0D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41FBE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0DA05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23937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DC57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2198B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8F794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14C0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026559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AF16D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0D0A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5038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94B0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4A30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38D6F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9BEE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22B22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199F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FB16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9BE2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4C4D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41E4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F430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057F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EA49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2249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642B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F7F7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DCEA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24622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D5D0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B62F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3B46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07C9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DBAA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6B1FB679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7D62D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88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EA51FF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C877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899DC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1B950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D5D09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540B0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DC23C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FA0C9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5FC9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B8CF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40DA6F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CB32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6A252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20AB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7268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32A39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BA2D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6B6F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ACE0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30E7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3C99A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DF594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701E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54D9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1BFA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6D61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4D8E8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6091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BE974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BDC8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CC08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7B8F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5001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5494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D12E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F627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56845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2B3D3520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AA83A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890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2EBDF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EF67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45CBA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45FC3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8CD1D2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FE457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5F9FC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254201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05F8F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0E6B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D4FD57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BE0D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1ABEB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12C9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BA79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E3BC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CB36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E984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8E33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63CD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DAF9C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AD2C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8094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C00E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FD2E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FBDD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6C81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B34E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E6A2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F008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70D5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BE4A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4D87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4B30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99B8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3D3C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3FF8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0B0F66AC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662BD9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89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B4C8A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27909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87D71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F7652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9395E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DB17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833D5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96FB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640BC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8BCF4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A9B45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B442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5DDB1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AA5B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88B22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277D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0670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1A299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B9A2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9348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4B4D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F893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3A98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F568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BDBD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0B17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93A66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62EAD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D85A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0A43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C3DD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0E8D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5AF5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7FB4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35BB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6EC3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4661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561A16F1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68E28D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91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64BA1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E7340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680F9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CE61E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3238A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59605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76205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66C1D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CAB25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B82B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079E7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AA9A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EBCA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D421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1D3C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B9D7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888E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DA9A1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568C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4D2F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18E4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FBA5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0EFA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B532D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6C65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859C8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D3AC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9FF8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0435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90BE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F998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6C049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F864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3E02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F59F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642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84" w:type="dxa"/>
            <w:shd w:val="clear" w:color="auto" w:fill="auto"/>
            <w:vAlign w:val="center"/>
          </w:tcPr>
          <w:p w14:paraId="1AFB03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642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84" w:type="dxa"/>
            <w:shd w:val="clear" w:color="auto" w:fill="auto"/>
            <w:vAlign w:val="center"/>
          </w:tcPr>
          <w:p w14:paraId="2AC4AC7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642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</w:tr>
      <w:tr w:rsidR="001E000C" w:rsidRPr="004B7642" w14:paraId="5327B72C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41EF0C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92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AAFC7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491614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4D13F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004CA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CBC3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0DADD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D1D6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61775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CF28A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BA35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5AB75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D844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C75F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AC41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4C990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97D1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51BB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8FDE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69CD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0CC9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9AD7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5A10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37552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CA15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B05DA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04DA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35D7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A060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98F4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DC51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2B56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8F89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A6801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8C23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362F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BDDE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0C6F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57772328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35AAE31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94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D67D2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A8B7F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4B0F97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45E0D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49784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897BE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0820F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89125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5F6C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E3F0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9944E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8D92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2EBC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0B95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7026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78532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1B84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B1EBC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AF25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305C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4BEC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C1B9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FB00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4EEC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C1342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FAF9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42F0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171D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CF86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6DA2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F201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1DCA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E6A9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F85F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74D4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163B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F1F6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7C2330DE" w14:textId="77777777" w:rsidTr="00221303">
        <w:trPr>
          <w:trHeight w:hRule="exact" w:val="907"/>
        </w:trPr>
        <w:tc>
          <w:tcPr>
            <w:tcW w:w="411" w:type="dxa"/>
            <w:shd w:val="clear" w:color="auto" w:fill="auto"/>
            <w:vAlign w:val="center"/>
          </w:tcPr>
          <w:p w14:paraId="108CA8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96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F27F5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B0FD2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91834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09E68D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82A01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E8CAC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5B98A7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00CD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BD651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FABE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978D2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2B2E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B023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5C3BC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6F57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7617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677F2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866B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C43C7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515E8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A52A9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5F44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C2DA8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47362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F460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33CB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079C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09CCB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FF1F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78E8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6ACE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72A38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F930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CEA3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7219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407C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E7C9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508EAB78" w14:textId="77777777" w:rsidTr="00221303">
        <w:trPr>
          <w:trHeight w:hRule="exact" w:val="1155"/>
        </w:trPr>
        <w:tc>
          <w:tcPr>
            <w:tcW w:w="411" w:type="dxa"/>
            <w:shd w:val="clear" w:color="auto" w:fill="auto"/>
            <w:vAlign w:val="center"/>
          </w:tcPr>
          <w:p w14:paraId="6D16AB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00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9CED0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E1845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20AB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463F7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20B1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33C36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FF94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2E6AF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6F88AF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F8EE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73F458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F4912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7241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3F9A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26AD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CC34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15AB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7082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5204C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8F4A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29C7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C5FA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1BF3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6037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4F21A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CB86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EFB2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9BC78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41482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7AB58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9395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DA26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F3FF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A70F7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0A04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6436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9ED6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68A9B18E" w14:textId="77777777" w:rsidTr="00221303">
        <w:trPr>
          <w:trHeight w:hRule="exact" w:val="1286"/>
        </w:trPr>
        <w:tc>
          <w:tcPr>
            <w:tcW w:w="411" w:type="dxa"/>
            <w:shd w:val="clear" w:color="auto" w:fill="auto"/>
            <w:vAlign w:val="center"/>
          </w:tcPr>
          <w:p w14:paraId="0C5500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03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FB23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48B2F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AAF8A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B4E49F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57951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476F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192E2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AFFE0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54496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4D31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36D95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1817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4BC2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7574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EFE6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6EDA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CF5B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F909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FF4B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F8A04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291B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18C1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CEB8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7A6C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9CAD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B49B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B438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EFCD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B3E9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11D5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43EE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1F3E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A5838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B409C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E78C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0EA45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C2B51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4E8187EF" w14:textId="77777777" w:rsidTr="00221303">
        <w:trPr>
          <w:trHeight w:hRule="exact" w:val="1276"/>
        </w:trPr>
        <w:tc>
          <w:tcPr>
            <w:tcW w:w="411" w:type="dxa"/>
            <w:shd w:val="clear" w:color="auto" w:fill="auto"/>
            <w:vAlign w:val="center"/>
          </w:tcPr>
          <w:p w14:paraId="510D87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04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00F2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27165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3534E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DED41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1FEF5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D1293B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CB92D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72170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8E954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4A78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60ED0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5911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F10B9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55E2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CD79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AB50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4C91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8064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8AC6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DCA2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47C2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EAE9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0E6E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AD8D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0FCC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12055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6410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C6ED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80DA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55A99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588A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CD1A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7384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A098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125D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8EED0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2834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495E7594" w14:textId="77777777" w:rsidTr="00221303">
        <w:trPr>
          <w:trHeight w:hRule="exact" w:val="1265"/>
        </w:trPr>
        <w:tc>
          <w:tcPr>
            <w:tcW w:w="411" w:type="dxa"/>
            <w:shd w:val="clear" w:color="auto" w:fill="auto"/>
            <w:vAlign w:val="center"/>
          </w:tcPr>
          <w:p w14:paraId="5A48C0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083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41779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94E92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2C1F5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04871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6BFA9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1D813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78FB4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4C4A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6E05D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67E6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750C52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B88C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EFAE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FBBA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2787B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8DA2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9D76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D083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4FA8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1121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3B76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35B0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CA94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B3FC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F87C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C0DF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3811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079A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C7DFB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DE12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7D3E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E493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0C70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34557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C01B9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EF23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2E256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4ADA3C0D" w14:textId="77777777" w:rsidTr="00221303">
        <w:trPr>
          <w:trHeight w:hRule="exact" w:val="1283"/>
        </w:trPr>
        <w:tc>
          <w:tcPr>
            <w:tcW w:w="411" w:type="dxa"/>
            <w:shd w:val="clear" w:color="auto" w:fill="auto"/>
            <w:vAlign w:val="center"/>
          </w:tcPr>
          <w:p w14:paraId="47D184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109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BCE9B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02AA9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C1231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F6B3E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03E5A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2F86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14D96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8EB5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5CEF0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EBF1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CA547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A1FA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21896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A06F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D07E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907F0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6654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B1C5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F1401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33C4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FB25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CD4B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DDAF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9BDD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996C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E5231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806E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272D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FDD3F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BAA8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E46E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73C7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B218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6F9C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C9A9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7774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C021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4D8B2583" w14:textId="77777777" w:rsidTr="00221303">
        <w:trPr>
          <w:trHeight w:hRule="exact" w:val="1259"/>
        </w:trPr>
        <w:tc>
          <w:tcPr>
            <w:tcW w:w="411" w:type="dxa"/>
            <w:shd w:val="clear" w:color="auto" w:fill="auto"/>
            <w:vAlign w:val="center"/>
          </w:tcPr>
          <w:p w14:paraId="313E9F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11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66D2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B438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DE9A7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7D925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0936C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2AD7B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46B38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06775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C04400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1A62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7144AD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C474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AE0D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3E5B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57EA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B920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2841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7605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B269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786E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306D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F6681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03A39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A736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D7A0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33CF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B875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936E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10C2D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0E9E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D4EF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E436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1BA3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65B0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20B3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82C8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52C6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39B40274" w14:textId="77777777" w:rsidTr="00221303">
        <w:trPr>
          <w:trHeight w:hRule="exact" w:val="1277"/>
        </w:trPr>
        <w:tc>
          <w:tcPr>
            <w:tcW w:w="411" w:type="dxa"/>
            <w:shd w:val="clear" w:color="auto" w:fill="auto"/>
            <w:vAlign w:val="center"/>
          </w:tcPr>
          <w:p w14:paraId="6E2B04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14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4F20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9EEE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52F6A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70B34D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3F733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D7B2C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6880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11BF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E9058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84B7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4852A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BB4A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21770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E12B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5572A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1C2C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D9E3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EBEB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AD6D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6063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DD31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B933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E8A95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B5D8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4F15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02159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02BCC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1051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07A22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E4E52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38A08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722E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6859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2B6B4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C077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B79C4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F2A5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2E127069" w14:textId="77777777" w:rsidTr="00221303">
        <w:trPr>
          <w:trHeight w:hRule="exact" w:val="1281"/>
        </w:trPr>
        <w:tc>
          <w:tcPr>
            <w:tcW w:w="411" w:type="dxa"/>
            <w:shd w:val="clear" w:color="auto" w:fill="auto"/>
            <w:vAlign w:val="center"/>
          </w:tcPr>
          <w:p w14:paraId="49CEDE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14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03038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501DE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C5D1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6F86D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39608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E076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735FF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D9D689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AC2F2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D749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751FE4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87F45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B658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7F087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7595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01A7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86B0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1FDA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0491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4279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4CB9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64829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F2A4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955E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5D40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8336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D534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40B9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10EB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32FF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93C26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9527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0FD9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2765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6755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50B7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9624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4D6E2FF3" w14:textId="77777777" w:rsidTr="00221303">
        <w:trPr>
          <w:trHeight w:hRule="exact" w:val="1271"/>
        </w:trPr>
        <w:tc>
          <w:tcPr>
            <w:tcW w:w="411" w:type="dxa"/>
            <w:shd w:val="clear" w:color="auto" w:fill="auto"/>
            <w:vAlign w:val="center"/>
          </w:tcPr>
          <w:p w14:paraId="146F32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173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8EB881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D12C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A064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386AC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6455D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83CF56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9EB5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49E18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02846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146B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E7803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189A2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DF958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7731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BBB1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A090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E519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FD49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E864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53D3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D411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C0B5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FFA1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DFC5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9D65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4A26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A948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3DF1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634F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EA82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9E59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EB92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6FE3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8A37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83EE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6F0E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8138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410DFFEC" w14:textId="77777777" w:rsidTr="00221303">
        <w:trPr>
          <w:trHeight w:hRule="exact" w:val="1289"/>
        </w:trPr>
        <w:tc>
          <w:tcPr>
            <w:tcW w:w="411" w:type="dxa"/>
            <w:shd w:val="clear" w:color="auto" w:fill="auto"/>
            <w:vAlign w:val="center"/>
          </w:tcPr>
          <w:p w14:paraId="17325E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179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2673E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DD5E06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0E03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1AF8F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71F81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BCB6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8A6FC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92BCE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090969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EF0D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EDF38D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955E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68D3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8DFC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16D4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DE2B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46621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2E79F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095E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86E4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F99A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A65F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9E2CC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2953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7D89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1EE32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FE84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34AB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A05D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42AF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4E77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51E9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68B9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8F23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6201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E18E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1F0B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657EE187" w14:textId="77777777" w:rsidTr="00221303">
        <w:trPr>
          <w:trHeight w:hRule="exact" w:val="1265"/>
        </w:trPr>
        <w:tc>
          <w:tcPr>
            <w:tcW w:w="411" w:type="dxa"/>
            <w:shd w:val="clear" w:color="auto" w:fill="auto"/>
            <w:vAlign w:val="center"/>
          </w:tcPr>
          <w:p w14:paraId="511FD1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118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CC0BA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8B44C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7D7B0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8A4778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8AAF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B69FE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C5670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B253C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E92C2B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44367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6E9C96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E1007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DA981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0A58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F955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4433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88C9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A78C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BA19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6A8A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42BD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6DC9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CC65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54F2C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F3CF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714A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542E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D798A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C87E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A36B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4DD7F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62F2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F5559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E0C2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99D5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9D50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3558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3FDBD097" w14:textId="77777777" w:rsidTr="00221303">
        <w:trPr>
          <w:trHeight w:hRule="exact" w:val="1283"/>
        </w:trPr>
        <w:tc>
          <w:tcPr>
            <w:tcW w:w="411" w:type="dxa"/>
            <w:shd w:val="clear" w:color="auto" w:fill="auto"/>
            <w:vAlign w:val="center"/>
          </w:tcPr>
          <w:p w14:paraId="4F9EE1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19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D4AE1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CAF4C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C04A0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882C7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C37E6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78B08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BC703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CE666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DECF5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8854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7313A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8F39F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AF5A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309D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1505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78D0C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EE6D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FA60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4784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C4FE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73B1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6C22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6EEE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B21F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642F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7F86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5FDC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97C8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FBF8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6B20A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D124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78D18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0BB36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EDBA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14C8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5505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BBC7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37C2C6B5" w14:textId="77777777" w:rsidTr="00221303">
        <w:trPr>
          <w:trHeight w:hRule="exact" w:val="1290"/>
        </w:trPr>
        <w:tc>
          <w:tcPr>
            <w:tcW w:w="411" w:type="dxa"/>
            <w:shd w:val="clear" w:color="auto" w:fill="auto"/>
            <w:vAlign w:val="center"/>
          </w:tcPr>
          <w:p w14:paraId="6EDE05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20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67E29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11094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423B2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878E9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19862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E1857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6D7DF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2A08D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45715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D566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4DD2F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6803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4DCA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5601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78E19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730C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A384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25D5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6E75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B014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0DF8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0781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054B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3E39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423FD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984B7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94C4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38489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45EE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DC55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C74D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0786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B721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8AC9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5227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D30A3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3AB1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27AC0DC3" w14:textId="77777777" w:rsidTr="00221303">
        <w:trPr>
          <w:trHeight w:hRule="exact" w:val="1265"/>
        </w:trPr>
        <w:tc>
          <w:tcPr>
            <w:tcW w:w="411" w:type="dxa"/>
            <w:shd w:val="clear" w:color="auto" w:fill="auto"/>
            <w:vAlign w:val="center"/>
          </w:tcPr>
          <w:p w14:paraId="464DD6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20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19E2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05D0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12832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17AD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65EB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0CFA3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EE901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BE98C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9B8DC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FDD13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B5111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280D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9CBD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106B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05D8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530F9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8AF67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1F0E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7461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C31C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2F15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475A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5A80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FFC1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A5BA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FFCCC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5F52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E9BD3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0BF7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1C85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42B7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937E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626AC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A838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80F4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3BB15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0E32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33FDB477" w14:textId="77777777" w:rsidTr="00221303">
        <w:trPr>
          <w:trHeight w:hRule="exact" w:val="1284"/>
        </w:trPr>
        <w:tc>
          <w:tcPr>
            <w:tcW w:w="411" w:type="dxa"/>
            <w:shd w:val="clear" w:color="auto" w:fill="auto"/>
            <w:vAlign w:val="center"/>
          </w:tcPr>
          <w:p w14:paraId="0E98B3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209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3218E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95316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38503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0F357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26F19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B3599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25D5F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2F21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2320D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490D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E98BE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D1E37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0F01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B86B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F67B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FEA2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9F80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104E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9C21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B0B2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B52B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5AA2C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23BF4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6ED5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FB92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2274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EE65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A584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C977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F710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41B7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2E51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0846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8009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FAF6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C8F6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AEA5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42682E8A" w14:textId="77777777" w:rsidTr="00221303">
        <w:trPr>
          <w:trHeight w:hRule="exact" w:val="1259"/>
        </w:trPr>
        <w:tc>
          <w:tcPr>
            <w:tcW w:w="411" w:type="dxa"/>
            <w:shd w:val="clear" w:color="auto" w:fill="auto"/>
            <w:vAlign w:val="center"/>
          </w:tcPr>
          <w:p w14:paraId="270118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210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01741C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4302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0B189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0448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D4DBCC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A4FB06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301D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6F3A0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B55D2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6E74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67187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558F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7896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3D75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C94A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349B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4DD9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A331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B111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FEA0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6281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1FB4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6C88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B669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F8AC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F34D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DE4B2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F6C4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CD1F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2E77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ABEB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7E2F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F817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AA7B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60A7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1473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9EA68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68088887" w14:textId="77777777" w:rsidTr="00221303">
        <w:trPr>
          <w:trHeight w:hRule="exact" w:val="1277"/>
        </w:trPr>
        <w:tc>
          <w:tcPr>
            <w:tcW w:w="411" w:type="dxa"/>
            <w:shd w:val="clear" w:color="auto" w:fill="auto"/>
            <w:vAlign w:val="center"/>
          </w:tcPr>
          <w:p w14:paraId="31CE2A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121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D384D2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F441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C7394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906D3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5FD74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5CFC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560730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02AC1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425E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25A06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28848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5C78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95CB8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AE7D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1AD1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E779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2E0A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57D3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5DE25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C0CED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CBE0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716D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7E60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50CF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2BBF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67884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E4FF9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2E03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36B5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D906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DD57E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81AB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A3201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1357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1612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CC11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C22B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355B89AB" w14:textId="77777777" w:rsidTr="00221303">
        <w:trPr>
          <w:trHeight w:hRule="exact" w:val="1281"/>
        </w:trPr>
        <w:tc>
          <w:tcPr>
            <w:tcW w:w="411" w:type="dxa"/>
            <w:shd w:val="clear" w:color="auto" w:fill="auto"/>
            <w:vAlign w:val="center"/>
          </w:tcPr>
          <w:p w14:paraId="2A6A89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249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41766D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0D0769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862FC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88B7A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9F9E1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23F53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6801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B09BA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F31BB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EF9F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0C43B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2E062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AE4C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AA49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C689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92C1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0E66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854A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82E45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7EE8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B98C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58BF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ACA6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82304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83FF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F90F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CDB1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17C2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7EEF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B73C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9F62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8A4F2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0B73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6236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C068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68EC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374B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70DE9221" w14:textId="77777777" w:rsidTr="00221303">
        <w:trPr>
          <w:trHeight w:hRule="exact" w:val="1271"/>
        </w:trPr>
        <w:tc>
          <w:tcPr>
            <w:tcW w:w="411" w:type="dxa"/>
            <w:shd w:val="clear" w:color="auto" w:fill="auto"/>
            <w:vAlign w:val="center"/>
          </w:tcPr>
          <w:p w14:paraId="13BD26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26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A709F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DAC1A1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E72437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0940FC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B2DA7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1845B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AF58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AF4B4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AA4D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7497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BDF86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37D3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C4A67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3281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93E2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77CC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F65D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78837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5772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C99F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FFEB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0D63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BFC0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58728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2D79C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A4D8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E11815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9C73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02F2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1493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63320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8346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44F3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2FE4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5331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9091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245B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66C66BF9" w14:textId="77777777" w:rsidTr="00221303">
        <w:trPr>
          <w:trHeight w:hRule="exact" w:val="1289"/>
        </w:trPr>
        <w:tc>
          <w:tcPr>
            <w:tcW w:w="411" w:type="dxa"/>
            <w:shd w:val="clear" w:color="auto" w:fill="auto"/>
            <w:vAlign w:val="center"/>
          </w:tcPr>
          <w:p w14:paraId="2598ED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27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6D68F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03EB5D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0D3D24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937A6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70882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C7A1D6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C7DD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59012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312A07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A30A9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5D910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5BD93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A817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AB95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8E64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ADDBA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D00CD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88EA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8E51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EA5E1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28AC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7C74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9100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ACDD5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7E617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6D09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0088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570E0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59A1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982F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5CD32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1D620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4563E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158C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B520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BEBB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3030A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3B32C5AD" w14:textId="77777777" w:rsidTr="00221303">
        <w:trPr>
          <w:trHeight w:hRule="exact" w:val="1265"/>
        </w:trPr>
        <w:tc>
          <w:tcPr>
            <w:tcW w:w="411" w:type="dxa"/>
            <w:shd w:val="clear" w:color="auto" w:fill="auto"/>
            <w:vAlign w:val="center"/>
          </w:tcPr>
          <w:p w14:paraId="6529275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293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6D726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6E9D3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36B6B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B09947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99101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AF84F0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FBF18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66E37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65C9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F904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0277B2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AC7E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7648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D4FB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B08D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23B9B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9812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0A5F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FA3D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0B68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B6056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FAB5C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1D9B2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D699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D3B3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A6CE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514DE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25795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ACFF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C67C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9898D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2CF7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0DAF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1FC55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E171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D469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E5DB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62DDE7C6" w14:textId="77777777" w:rsidTr="00221303">
        <w:trPr>
          <w:trHeight w:hRule="exact" w:val="1283"/>
        </w:trPr>
        <w:tc>
          <w:tcPr>
            <w:tcW w:w="411" w:type="dxa"/>
            <w:shd w:val="clear" w:color="auto" w:fill="auto"/>
            <w:vAlign w:val="center"/>
          </w:tcPr>
          <w:p w14:paraId="25D648A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326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AD06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0E332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70379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B509C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E85DA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02B79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ED2BD1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5AC9D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A15C8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C4F5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F0EF7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3317F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2AA0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64E0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1086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F5F37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8A93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4C12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69812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E8DA42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DFD3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AF59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F674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E6C7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7690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9D1AC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1921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18D6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E2A7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4013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3996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414E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6973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8C43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0C694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2EF2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07C3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7F58D901" w14:textId="77777777" w:rsidTr="00221303">
        <w:trPr>
          <w:trHeight w:hRule="exact" w:val="1290"/>
        </w:trPr>
        <w:tc>
          <w:tcPr>
            <w:tcW w:w="411" w:type="dxa"/>
            <w:shd w:val="clear" w:color="auto" w:fill="auto"/>
            <w:vAlign w:val="center"/>
          </w:tcPr>
          <w:p w14:paraId="76118A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1359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A085A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D7A7AA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EC01D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B423A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6D39B4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EF9DFD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30D398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641A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45883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BA97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B4A525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459B6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66FF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5B35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292D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D506D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7443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3EB3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6BCB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62B3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9D16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7A44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8FBD9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6850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E122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E389F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3082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02A4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6BB4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FD71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E72D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D709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9405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B46F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274F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1D251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23CC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1E000C" w:rsidRPr="004B7642" w14:paraId="24612369" w14:textId="77777777" w:rsidTr="00221303">
        <w:trPr>
          <w:trHeight w:hRule="exact" w:val="1265"/>
        </w:trPr>
        <w:tc>
          <w:tcPr>
            <w:tcW w:w="411" w:type="dxa"/>
            <w:shd w:val="clear" w:color="auto" w:fill="auto"/>
            <w:vAlign w:val="center"/>
          </w:tcPr>
          <w:p w14:paraId="0E8A05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361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01449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5555D4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6E7CD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5BF97C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22E58F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71844C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912D3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253DC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635645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57E07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B4BBE5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D168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AB2A5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84411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C2085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2C7BF1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FB818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A497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6118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EB20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53F1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5C7C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27B5C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74ED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C93F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8CEA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1763F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96260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0BDFD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9609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F847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CE65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0990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BFF3A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702B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4E36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8E18F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E000C" w:rsidRPr="004B7642" w14:paraId="4F9C6117" w14:textId="77777777" w:rsidTr="00221303">
        <w:trPr>
          <w:trHeight w:hRule="exact" w:val="1267"/>
        </w:trPr>
        <w:tc>
          <w:tcPr>
            <w:tcW w:w="411" w:type="dxa"/>
            <w:shd w:val="clear" w:color="auto" w:fill="auto"/>
            <w:vAlign w:val="center"/>
          </w:tcPr>
          <w:p w14:paraId="3D983E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37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4B1C9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8D47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F4B66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00663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01327E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9EE2F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1AD44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2B0C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19B625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18B5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BE630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8D12B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8701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5511BE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A88B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E9FC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8227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35961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0CC8A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E006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615DF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5F16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E400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BE170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A95A9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048D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BCCC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0B32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9DC6B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DC853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EF59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3DBC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685A5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2D058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3A47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D6584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04DC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70B0FE9C" w14:textId="77777777" w:rsidTr="00221303">
        <w:trPr>
          <w:trHeight w:hRule="exact" w:val="1287"/>
        </w:trPr>
        <w:tc>
          <w:tcPr>
            <w:tcW w:w="411" w:type="dxa"/>
            <w:shd w:val="clear" w:color="auto" w:fill="auto"/>
            <w:vAlign w:val="center"/>
          </w:tcPr>
          <w:p w14:paraId="3D4585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387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F2E9A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EAFB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6D030A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BE76A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7E530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E7F07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A4EE3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F7F918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BFF7D9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8168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69EC96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A260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6DF18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D81B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B1DA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0DE7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6FFF1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E9B02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CC46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C972C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44E1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29882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CB4FE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C48C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057D7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4E1BD8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30B98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4AA0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F37F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75554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5476C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5E8EA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93AA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FB51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6ECF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12E87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6C882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536F7227" w14:textId="77777777" w:rsidTr="00221303">
        <w:trPr>
          <w:trHeight w:hRule="exact" w:val="1277"/>
        </w:trPr>
        <w:tc>
          <w:tcPr>
            <w:tcW w:w="411" w:type="dxa"/>
            <w:shd w:val="clear" w:color="auto" w:fill="auto"/>
            <w:vAlign w:val="center"/>
          </w:tcPr>
          <w:p w14:paraId="5124A5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407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5FA72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1808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8FD850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0E534B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42300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DE77EC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4F6993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360AA6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E76CA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E340B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DA0A5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EEF8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B9CE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3083C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3D8B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0DEAF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FBD8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9A62C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CC198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8FD04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B49AA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49CC1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BCAD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68592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30E5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EA62D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DDDF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E6D4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774D8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E4DF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5B12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5EF74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602E5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DDB77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D402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658B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92D12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0A24ED0D" w14:textId="77777777" w:rsidTr="00221303">
        <w:trPr>
          <w:trHeight w:hRule="exact" w:val="1267"/>
        </w:trPr>
        <w:tc>
          <w:tcPr>
            <w:tcW w:w="411" w:type="dxa"/>
            <w:shd w:val="clear" w:color="auto" w:fill="auto"/>
            <w:vAlign w:val="center"/>
          </w:tcPr>
          <w:p w14:paraId="757B34F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410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2AB7F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840C21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7638B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0D98A1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493B2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1432F3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97849D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6B6BC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B7098A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9C2E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7A8592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71BEB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AEEC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ABC3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722B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F4E64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F323EA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9AE9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F4C92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D603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4036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69A57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FD78B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0D88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311C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11C5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CA2F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7CD68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3EBE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27BCB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7F75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CA77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5379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595C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4E7C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51DB2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F5C7C9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2F9EAB4E" w14:textId="77777777" w:rsidTr="00221303">
        <w:trPr>
          <w:trHeight w:hRule="exact" w:val="1271"/>
        </w:trPr>
        <w:tc>
          <w:tcPr>
            <w:tcW w:w="411" w:type="dxa"/>
            <w:shd w:val="clear" w:color="auto" w:fill="auto"/>
            <w:vAlign w:val="center"/>
          </w:tcPr>
          <w:p w14:paraId="45A6BB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142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87ABF4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808E20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7D5161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4BC61F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A0822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524DCF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23DDA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9E8DB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5266E3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E5FDF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3F0CD91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F1CAD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8FF28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AFFF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DF2FC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DC905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ECBCE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16F28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64243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CE9B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2EE84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914FD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B0F4D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AD171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5BE8C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FD29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34AB7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FA2B0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6D0C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81259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68B83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12E32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412C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503AD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ED128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ECC4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3B14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4DF38707" w14:textId="77777777" w:rsidTr="00221303">
        <w:trPr>
          <w:trHeight w:hRule="exact" w:val="1289"/>
        </w:trPr>
        <w:tc>
          <w:tcPr>
            <w:tcW w:w="411" w:type="dxa"/>
            <w:shd w:val="clear" w:color="auto" w:fill="auto"/>
            <w:vAlign w:val="center"/>
          </w:tcPr>
          <w:p w14:paraId="751E95B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430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161ADA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B4F87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4FB191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FFD63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6E442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DD709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D8603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93DDD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5743C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511B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D9C80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7F944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D131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46CC0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1A11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27F36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B18B9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345CD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EFE57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943305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A190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393E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14318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BDAD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C2CC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35ABB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08FC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DCA09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50A72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D9DB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CD01BA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C0E94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1C0F6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2ADD93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74409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0DFDB9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6F91D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7F57D018" w14:textId="77777777" w:rsidTr="00221303">
        <w:trPr>
          <w:trHeight w:hRule="exact" w:val="1265"/>
        </w:trPr>
        <w:tc>
          <w:tcPr>
            <w:tcW w:w="411" w:type="dxa"/>
            <w:shd w:val="clear" w:color="auto" w:fill="auto"/>
            <w:vAlign w:val="center"/>
          </w:tcPr>
          <w:p w14:paraId="128FFF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454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93736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63BB4E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B98876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58FEA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D31F5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0ABD6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B61287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959A2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EB87FC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0B6C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4C5ECC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E1462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C4E0C2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3626D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D7CCF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83854A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414499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58AF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4AF23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83A495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1CA55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900A5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EB017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A50A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89768C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9AD97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69618F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48173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B06D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26F62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30019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B9C0C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2517E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112DB7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799F2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DB3C8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CAD4C5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37D7257D" w14:textId="77777777" w:rsidTr="00221303">
        <w:trPr>
          <w:trHeight w:hRule="exact" w:val="1428"/>
        </w:trPr>
        <w:tc>
          <w:tcPr>
            <w:tcW w:w="411" w:type="dxa"/>
            <w:shd w:val="clear" w:color="auto" w:fill="auto"/>
            <w:vAlign w:val="center"/>
          </w:tcPr>
          <w:p w14:paraId="66D7250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45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B43E3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BC347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DA3878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5943C6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2DD67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2E1022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D1CFCE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C1FA0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54CCF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448CF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2858561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EC9F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B892D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E5132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11C6D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AA65E4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B7BAAC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252633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DB5ECA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45C1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A0B000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30C3E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B6F1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64C36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A8A41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4AC4BF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EA35D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214CE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90302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2943A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870E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74DEB3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4657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C84A5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BB7A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E5BFC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EDEE2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E000C" w:rsidRPr="004B7642" w14:paraId="6C8A052E" w14:textId="77777777" w:rsidTr="00221303">
        <w:trPr>
          <w:trHeight w:hRule="exact" w:val="1420"/>
        </w:trPr>
        <w:tc>
          <w:tcPr>
            <w:tcW w:w="411" w:type="dxa"/>
            <w:shd w:val="clear" w:color="auto" w:fill="auto"/>
            <w:vAlign w:val="center"/>
          </w:tcPr>
          <w:p w14:paraId="53C6110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458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088844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04845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F9A78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3FF2DF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F92CAA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D760A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748E8D1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BC7F83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189FA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5AB90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0479A09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132A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4BD86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BA5D0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8FE5E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74B62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67BBB3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CA4C2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D7605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B978E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047394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76C8E8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AA51D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B730B8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78DACB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2768D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EE6FE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46C7C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6C051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0C731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A704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6969D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0DE5F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F3B5F6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C7371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98B32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91D1A6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1E000C" w:rsidRPr="004B7642" w14:paraId="147CAF37" w14:textId="77777777" w:rsidTr="00221303">
        <w:trPr>
          <w:trHeight w:hRule="exact" w:val="1269"/>
        </w:trPr>
        <w:tc>
          <w:tcPr>
            <w:tcW w:w="411" w:type="dxa"/>
            <w:shd w:val="clear" w:color="auto" w:fill="auto"/>
            <w:vAlign w:val="center"/>
          </w:tcPr>
          <w:p w14:paraId="05F59EF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1485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AE10B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67C70E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F05250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369DA0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EDE14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8CA7FB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B935D4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F6E9B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14B944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B836E6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1C2F821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59EA54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237E82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D27CC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708EEB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BB1DA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16D5F9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FA02F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50C46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28A807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66E92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0A049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A5F31C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104A0B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997548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D922E5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C085F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84B3F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DB47A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C59BE7E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EDD14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3823AA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611ED4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8C9260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7C55EF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9DA1EC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FDC60D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1E000C" w:rsidRPr="004B7642" w14:paraId="2F8E6E36" w14:textId="77777777" w:rsidTr="00221303">
        <w:trPr>
          <w:trHeight w:hRule="exact" w:val="1269"/>
        </w:trPr>
        <w:tc>
          <w:tcPr>
            <w:tcW w:w="411" w:type="dxa"/>
            <w:shd w:val="clear" w:color="auto" w:fill="auto"/>
            <w:vAlign w:val="center"/>
          </w:tcPr>
          <w:p w14:paraId="0E5A9BE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lastRenderedPageBreak/>
              <w:t>1502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451C05B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F136583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062A495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1F4CD7B7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61FC4F0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2770F80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33E792F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5FCC0B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</w:tcPr>
          <w:p w14:paraId="5C7A7A9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1BE80B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0" w:type="dxa"/>
            <w:shd w:val="clear" w:color="auto" w:fill="auto"/>
            <w:vAlign w:val="center"/>
          </w:tcPr>
          <w:p w14:paraId="645E039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5BBA5E6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AD82254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0A9A5B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74735F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1EE58C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D11439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01BCA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4AE31E0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9BC19A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0309C6B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3ED87AA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A7A79F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7A5160D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4BC22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C64D67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384942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003599B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5664EF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46AF6C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68ACD6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5F67B01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BD98AA2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3A86EA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4FAAA635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0B72468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CFC8BDC" w14:textId="77777777" w:rsidR="001E000C" w:rsidRPr="004B7642" w:rsidRDefault="001E000C" w:rsidP="001E000C">
            <w:pPr>
              <w:rPr>
                <w:rFonts w:ascii="Times New Roman" w:hAnsi="Times New Roman"/>
                <w:sz w:val="24"/>
                <w:szCs w:val="24"/>
              </w:rPr>
            </w:pPr>
            <w:r w:rsidRPr="004B764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</w:tbl>
    <w:p w14:paraId="0626C7B1" w14:textId="77777777" w:rsidR="00A97E53" w:rsidRPr="004B7642" w:rsidRDefault="00C65759" w:rsidP="00A97E53">
      <w:pPr>
        <w:spacing w:line="360" w:lineRule="auto"/>
        <w:ind w:left="142" w:hanging="142"/>
        <w:jc w:val="left"/>
        <w:rPr>
          <w:rFonts w:ascii="Times New Roman" w:hAnsi="Times New Roman"/>
          <w:bCs/>
          <w:sz w:val="24"/>
          <w:szCs w:val="24"/>
        </w:rPr>
      </w:pPr>
      <w:r w:rsidRPr="004B7642">
        <w:rPr>
          <w:rFonts w:ascii="Times New Roman" w:hAnsi="Times New Roman"/>
          <w:sz w:val="24"/>
          <w:szCs w:val="24"/>
        </w:rPr>
        <w:t xml:space="preserve">a=AGTATTTTCTTTAGT; </w:t>
      </w:r>
      <w:r w:rsidR="00A97E53" w:rsidRPr="004B7642">
        <w:rPr>
          <w:rFonts w:ascii="Times New Roman" w:hAnsi="Times New Roman"/>
          <w:bCs/>
          <w:sz w:val="24"/>
          <w:szCs w:val="24"/>
        </w:rPr>
        <w:t>b= CCCTTTTCCCGTTTATAT; c= AAATTTTTATTA; d= TTTT; e= TTTTTTTTTTTTTTTTTT; f=</w:t>
      </w:r>
    </w:p>
    <w:p w14:paraId="18C77C03" w14:textId="77777777" w:rsidR="00200AB4" w:rsidRPr="004B7642" w:rsidRDefault="00A97E53" w:rsidP="008118A9">
      <w:pPr>
        <w:spacing w:line="360" w:lineRule="auto"/>
        <w:ind w:left="142" w:hanging="142"/>
        <w:jc w:val="left"/>
        <w:rPr>
          <w:rFonts w:ascii="Times New Roman" w:hAnsi="Times New Roman"/>
          <w:bCs/>
          <w:sz w:val="24"/>
          <w:szCs w:val="24"/>
        </w:rPr>
      </w:pPr>
      <w:r w:rsidRPr="004B7642">
        <w:rPr>
          <w:rFonts w:ascii="Times New Roman" w:hAnsi="Times New Roman"/>
          <w:bCs/>
          <w:sz w:val="24"/>
          <w:szCs w:val="24"/>
        </w:rPr>
        <w:t xml:space="preserve">AATAAATACTA; g= ACTTT; h= AAAAAAA; </w:t>
      </w:r>
      <w:proofErr w:type="spellStart"/>
      <w:r w:rsidRPr="004B7642">
        <w:rPr>
          <w:rFonts w:ascii="Times New Roman" w:hAnsi="Times New Roman"/>
          <w:bCs/>
          <w:sz w:val="24"/>
          <w:szCs w:val="24"/>
        </w:rPr>
        <w:t>i</w:t>
      </w:r>
      <w:proofErr w:type="spellEnd"/>
      <w:r w:rsidRPr="004B7642">
        <w:rPr>
          <w:rFonts w:ascii="Times New Roman" w:hAnsi="Times New Roman"/>
          <w:bCs/>
          <w:sz w:val="24"/>
          <w:szCs w:val="24"/>
        </w:rPr>
        <w:t>= G</w:t>
      </w:r>
      <w:r w:rsidR="008118A9" w:rsidRPr="004B7642">
        <w:rPr>
          <w:rFonts w:ascii="Times New Roman" w:hAnsi="Times New Roman"/>
          <w:bCs/>
          <w:sz w:val="24"/>
          <w:szCs w:val="24"/>
        </w:rPr>
        <w:t>CAGA; j= ATGAAA; k= TATAACTAAT;</w:t>
      </w:r>
    </w:p>
    <w:sectPr w:rsidR="00200AB4" w:rsidRPr="004B7642" w:rsidSect="003B66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CD3B0" w14:textId="77777777" w:rsidR="001204C2" w:rsidRDefault="001204C2" w:rsidP="00200AB4">
      <w:r>
        <w:separator/>
      </w:r>
    </w:p>
  </w:endnote>
  <w:endnote w:type="continuationSeparator" w:id="0">
    <w:p w14:paraId="1F2A6A73" w14:textId="77777777" w:rsidR="001204C2" w:rsidRDefault="001204C2" w:rsidP="0020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NewRomanPS-ItalicMT">
    <w:altName w:val="Cambria"/>
    <w:charset w:val="00"/>
    <w:family w:val="roman"/>
    <w:pitch w:val="default"/>
    <w:sig w:usb0="00000000" w:usb1="00000000" w:usb2="00000000" w:usb3="00000000" w:csb0="00000001" w:csb1="00000000"/>
  </w:font>
  <w:font w:name="AdvOT1ef757c0">
    <w:altName w:val="SimSun"/>
    <w:charset w:val="86"/>
    <w:family w:val="auto"/>
    <w:pitch w:val="default"/>
    <w:sig w:usb0="00000003" w:usb1="080E0000" w:usb2="0000001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62C57" w14:textId="77777777" w:rsidR="001204C2" w:rsidRDefault="001204C2" w:rsidP="00200AB4">
      <w:r>
        <w:separator/>
      </w:r>
    </w:p>
  </w:footnote>
  <w:footnote w:type="continuationSeparator" w:id="0">
    <w:p w14:paraId="35E7B630" w14:textId="77777777" w:rsidR="001204C2" w:rsidRDefault="001204C2" w:rsidP="00200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4E28B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3C"/>
    <w:rsid w:val="000266F2"/>
    <w:rsid w:val="000452EB"/>
    <w:rsid w:val="00063416"/>
    <w:rsid w:val="00071FF7"/>
    <w:rsid w:val="000856B6"/>
    <w:rsid w:val="00086534"/>
    <w:rsid w:val="00096063"/>
    <w:rsid w:val="00097D83"/>
    <w:rsid w:val="000C290E"/>
    <w:rsid w:val="000D3B0C"/>
    <w:rsid w:val="000D4732"/>
    <w:rsid w:val="0011671F"/>
    <w:rsid w:val="0011691B"/>
    <w:rsid w:val="001204C2"/>
    <w:rsid w:val="00182B47"/>
    <w:rsid w:val="001866F1"/>
    <w:rsid w:val="001A73AA"/>
    <w:rsid w:val="001E000C"/>
    <w:rsid w:val="001E5852"/>
    <w:rsid w:val="00200AB4"/>
    <w:rsid w:val="00221303"/>
    <w:rsid w:val="00257E17"/>
    <w:rsid w:val="00285111"/>
    <w:rsid w:val="002B0349"/>
    <w:rsid w:val="002D1092"/>
    <w:rsid w:val="003B66D5"/>
    <w:rsid w:val="003D3776"/>
    <w:rsid w:val="004059F4"/>
    <w:rsid w:val="004154B3"/>
    <w:rsid w:val="0041773E"/>
    <w:rsid w:val="0042757E"/>
    <w:rsid w:val="004421D2"/>
    <w:rsid w:val="004940E0"/>
    <w:rsid w:val="004B7642"/>
    <w:rsid w:val="004B7AAF"/>
    <w:rsid w:val="004F5E3F"/>
    <w:rsid w:val="0052121E"/>
    <w:rsid w:val="0055263C"/>
    <w:rsid w:val="0056428E"/>
    <w:rsid w:val="00565321"/>
    <w:rsid w:val="005757EE"/>
    <w:rsid w:val="00577B5A"/>
    <w:rsid w:val="00630890"/>
    <w:rsid w:val="0068173E"/>
    <w:rsid w:val="006B44C6"/>
    <w:rsid w:val="006D4903"/>
    <w:rsid w:val="0070219B"/>
    <w:rsid w:val="007349B4"/>
    <w:rsid w:val="00763DDA"/>
    <w:rsid w:val="0076704A"/>
    <w:rsid w:val="00794683"/>
    <w:rsid w:val="007972A4"/>
    <w:rsid w:val="008118A9"/>
    <w:rsid w:val="00811DBB"/>
    <w:rsid w:val="00816315"/>
    <w:rsid w:val="00843B9B"/>
    <w:rsid w:val="00852FE1"/>
    <w:rsid w:val="0088414B"/>
    <w:rsid w:val="00885604"/>
    <w:rsid w:val="008B3260"/>
    <w:rsid w:val="008F2CFC"/>
    <w:rsid w:val="0091249C"/>
    <w:rsid w:val="00927B05"/>
    <w:rsid w:val="00931628"/>
    <w:rsid w:val="00937756"/>
    <w:rsid w:val="009620F2"/>
    <w:rsid w:val="00971817"/>
    <w:rsid w:val="00977295"/>
    <w:rsid w:val="00982D9A"/>
    <w:rsid w:val="00991DCE"/>
    <w:rsid w:val="009C117D"/>
    <w:rsid w:val="009C71B3"/>
    <w:rsid w:val="009E173B"/>
    <w:rsid w:val="00A1121A"/>
    <w:rsid w:val="00A5194D"/>
    <w:rsid w:val="00A65D5B"/>
    <w:rsid w:val="00A82765"/>
    <w:rsid w:val="00A97DB4"/>
    <w:rsid w:val="00A97E53"/>
    <w:rsid w:val="00AB32A1"/>
    <w:rsid w:val="00B44868"/>
    <w:rsid w:val="00B85D84"/>
    <w:rsid w:val="00BA24EB"/>
    <w:rsid w:val="00BC06DB"/>
    <w:rsid w:val="00BD44B4"/>
    <w:rsid w:val="00BF56A0"/>
    <w:rsid w:val="00C0601C"/>
    <w:rsid w:val="00C06656"/>
    <w:rsid w:val="00C13E07"/>
    <w:rsid w:val="00C65759"/>
    <w:rsid w:val="00C7220C"/>
    <w:rsid w:val="00C76EE5"/>
    <w:rsid w:val="00C93602"/>
    <w:rsid w:val="00CA6D7B"/>
    <w:rsid w:val="00CB66BB"/>
    <w:rsid w:val="00CC4CF2"/>
    <w:rsid w:val="00CE4569"/>
    <w:rsid w:val="00D060C8"/>
    <w:rsid w:val="00D67A49"/>
    <w:rsid w:val="00D74C38"/>
    <w:rsid w:val="00E24D92"/>
    <w:rsid w:val="00E3580C"/>
    <w:rsid w:val="00E46376"/>
    <w:rsid w:val="00EA7FC2"/>
    <w:rsid w:val="00EB0C39"/>
    <w:rsid w:val="00EB42AD"/>
    <w:rsid w:val="00EC19F4"/>
    <w:rsid w:val="00F25485"/>
    <w:rsid w:val="00F35DE2"/>
    <w:rsid w:val="00F41B59"/>
    <w:rsid w:val="00F66AE1"/>
    <w:rsid w:val="00F835B2"/>
    <w:rsid w:val="00FA1868"/>
    <w:rsid w:val="00FC4499"/>
    <w:rsid w:val="00FC646F"/>
    <w:rsid w:val="00FE03E8"/>
    <w:rsid w:val="00FF3C06"/>
    <w:rsid w:val="00FF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82DF15E"/>
  <w15:docId w15:val="{E2970A81-0F6C-4AF0-9197-960557ED3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00AB4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00AB4"/>
    <w:rPr>
      <w:kern w:val="2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B66D5"/>
    <w:pPr>
      <w:widowControl/>
      <w:suppressLineNumbers/>
      <w:spacing w:after="120"/>
      <w:outlineLvl w:val="9"/>
    </w:pPr>
    <w:rPr>
      <w:rFonts w:ascii="Times New Roman" w:hAnsi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B66D5"/>
    <w:pPr>
      <w:spacing w:before="240" w:after="60"/>
      <w:jc w:val="center"/>
      <w:outlineLvl w:val="0"/>
    </w:pPr>
    <w:rPr>
      <w:rFonts w:ascii="DengXian Light" w:hAnsi="DengXian Light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3B66D5"/>
    <w:rPr>
      <w:rFonts w:ascii="DengXian Light" w:hAnsi="DengXian Light" w:cs="Times New Roman"/>
      <w:b/>
      <w:bCs/>
      <w:kern w:val="2"/>
      <w:sz w:val="32"/>
      <w:szCs w:val="32"/>
    </w:rPr>
  </w:style>
  <w:style w:type="character" w:styleId="Hyperlink">
    <w:name w:val="Hyperlink"/>
    <w:uiPriority w:val="99"/>
    <w:unhideWhenUsed/>
    <w:qFormat/>
    <w:rsid w:val="003B66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56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6B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6B6"/>
    <w:rPr>
      <w:kern w:val="2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6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6B6"/>
    <w:rPr>
      <w:b/>
      <w:bCs/>
      <w:kern w:val="2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6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6B6"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Revision">
    <w:name w:val="Revision"/>
    <w:hidden/>
    <w:uiPriority w:val="71"/>
    <w:rsid w:val="000856B6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0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9269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jianwen@mail.kib.ac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unhang@mail.kib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hcwang@wbgcas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374</Words>
  <Characters>783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0</CharactersWithSpaces>
  <SharedDoc>false</SharedDoc>
  <HLinks>
    <vt:vector size="18" baseType="variant">
      <vt:variant>
        <vt:i4>4325488</vt:i4>
      </vt:variant>
      <vt:variant>
        <vt:i4>6</vt:i4>
      </vt:variant>
      <vt:variant>
        <vt:i4>0</vt:i4>
      </vt:variant>
      <vt:variant>
        <vt:i4>5</vt:i4>
      </vt:variant>
      <vt:variant>
        <vt:lpwstr>mailto:hcwang@wbgcas.cn</vt:lpwstr>
      </vt:variant>
      <vt:variant>
        <vt:lpwstr/>
      </vt:variant>
      <vt:variant>
        <vt:i4>1638451</vt:i4>
      </vt:variant>
      <vt:variant>
        <vt:i4>3</vt:i4>
      </vt:variant>
      <vt:variant>
        <vt:i4>0</vt:i4>
      </vt:variant>
      <vt:variant>
        <vt:i4>5</vt:i4>
      </vt:variant>
      <vt:variant>
        <vt:lpwstr>mailto:zhangjianwen@mail.kib.ac.cn</vt:lpwstr>
      </vt:variant>
      <vt:variant>
        <vt:lpwstr/>
      </vt:variant>
      <vt:variant>
        <vt:i4>1310770</vt:i4>
      </vt:variant>
      <vt:variant>
        <vt:i4>0</vt:i4>
      </vt:variant>
      <vt:variant>
        <vt:i4>0</vt:i4>
      </vt:variant>
      <vt:variant>
        <vt:i4>5</vt:i4>
      </vt:variant>
      <vt:variant>
        <vt:lpwstr>mailto:sunhang@mail.kib.ac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cp:lastModifiedBy>Ana Parra Munoz</cp:lastModifiedBy>
  <cp:revision>2</cp:revision>
  <dcterms:created xsi:type="dcterms:W3CDTF">2018-05-08T14:12:00Z</dcterms:created>
  <dcterms:modified xsi:type="dcterms:W3CDTF">2018-05-08T14:12:00Z</dcterms:modified>
</cp:coreProperties>
</file>